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B0562" w14:textId="17BAD24E" w:rsidR="00D65E01" w:rsidRPr="00194614" w:rsidRDefault="00D65E01" w:rsidP="00194614">
      <w:pPr>
        <w:pStyle w:val="BodyText"/>
        <w:ind w:left="220"/>
        <w:rPr>
          <w:rFonts w:ascii="Georgia" w:hAnsi="Georgia"/>
          <w:sz w:val="24"/>
          <w:szCs w:val="24"/>
        </w:rPr>
      </w:pPr>
      <w:r w:rsidRPr="00194614">
        <w:rPr>
          <w:rFonts w:ascii="Georgia" w:hAnsi="Georgia"/>
          <w:b/>
          <w:bCs/>
          <w:sz w:val="24"/>
          <w:szCs w:val="24"/>
        </w:rPr>
        <w:t xml:space="preserve">Supplementary </w:t>
      </w:r>
      <w:r w:rsidR="00E621A7" w:rsidRPr="00194614">
        <w:rPr>
          <w:rFonts w:ascii="Georgia" w:hAnsi="Georgia"/>
          <w:b/>
          <w:bCs/>
          <w:sz w:val="24"/>
          <w:szCs w:val="24"/>
        </w:rPr>
        <w:t>T</w:t>
      </w:r>
      <w:r w:rsidRPr="00194614">
        <w:rPr>
          <w:rFonts w:ascii="Georgia" w:hAnsi="Georgia"/>
          <w:b/>
          <w:bCs/>
          <w:sz w:val="24"/>
          <w:szCs w:val="24"/>
        </w:rPr>
        <w:t>able 3:</w:t>
      </w:r>
      <w:r w:rsidRPr="00194614">
        <w:rPr>
          <w:rFonts w:ascii="Georgia" w:hAnsi="Georgia"/>
          <w:sz w:val="24"/>
          <w:szCs w:val="24"/>
        </w:rPr>
        <w:t xml:space="preserve"> Selected serum chemistry (hepatic, renal) and urinalysis results at screening and study exit (Day 56)</w:t>
      </w:r>
    </w:p>
    <w:p w14:paraId="24E97174" w14:textId="77777777" w:rsidR="00BF407E" w:rsidRDefault="00BF407E" w:rsidP="00F22DFD">
      <w:pPr>
        <w:pStyle w:val="BodyText"/>
        <w:ind w:left="220"/>
      </w:pPr>
    </w:p>
    <w:p w14:paraId="20E3B592" w14:textId="77777777" w:rsidR="00D65E01" w:rsidRDefault="00D65E01" w:rsidP="00F22DFD">
      <w:pPr>
        <w:pStyle w:val="BodyText"/>
        <w:ind w:left="220"/>
      </w:pPr>
    </w:p>
    <w:tbl>
      <w:tblPr>
        <w:tblW w:w="12690" w:type="dxa"/>
        <w:tblInd w:w="25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0"/>
        <w:gridCol w:w="540"/>
        <w:gridCol w:w="810"/>
        <w:gridCol w:w="900"/>
        <w:gridCol w:w="720"/>
        <w:gridCol w:w="810"/>
        <w:gridCol w:w="900"/>
        <w:gridCol w:w="630"/>
        <w:gridCol w:w="900"/>
        <w:gridCol w:w="990"/>
        <w:gridCol w:w="1530"/>
        <w:gridCol w:w="2070"/>
      </w:tblGrid>
      <w:tr w:rsidR="00D65E01" w:rsidRPr="00194614" w14:paraId="7479DD3A" w14:textId="77777777" w:rsidTr="00075E61">
        <w:trPr>
          <w:trHeight w:val="442"/>
        </w:trPr>
        <w:tc>
          <w:tcPr>
            <w:tcW w:w="1890" w:type="dxa"/>
            <w:tcBorders>
              <w:bottom w:val="single" w:sz="8" w:space="0" w:color="000000"/>
            </w:tcBorders>
            <w:shd w:val="clear" w:color="auto" w:fill="F2F2F2"/>
          </w:tcPr>
          <w:p w14:paraId="41A882D8" w14:textId="77777777" w:rsidR="00D65E01" w:rsidRPr="00194614" w:rsidRDefault="00D65E01" w:rsidP="00075E61">
            <w:pPr>
              <w:pStyle w:val="TableParagraph"/>
              <w:rPr>
                <w:rFonts w:ascii="Georgia" w:hAnsi="Georgia"/>
              </w:rPr>
            </w:pPr>
          </w:p>
        </w:tc>
        <w:tc>
          <w:tcPr>
            <w:tcW w:w="4680" w:type="dxa"/>
            <w:gridSpan w:val="6"/>
            <w:shd w:val="clear" w:color="auto" w:fill="F2F2F2"/>
          </w:tcPr>
          <w:p w14:paraId="78B07CA5" w14:textId="77777777" w:rsidR="00D65E01" w:rsidRPr="00194614" w:rsidRDefault="00D65E01" w:rsidP="00075E61">
            <w:pPr>
              <w:pStyle w:val="TableParagraph"/>
              <w:spacing w:before="100"/>
              <w:ind w:left="1437"/>
              <w:rPr>
                <w:rFonts w:ascii="Georgia" w:hAnsi="Georgia"/>
                <w:b/>
              </w:rPr>
            </w:pPr>
            <w:proofErr w:type="spellStart"/>
            <w:r w:rsidRPr="00194614">
              <w:rPr>
                <w:rFonts w:ascii="Georgia" w:hAnsi="Georgia"/>
                <w:b/>
              </w:rPr>
              <w:t>Frunevetmab</w:t>
            </w:r>
            <w:proofErr w:type="spellEnd"/>
          </w:p>
        </w:tc>
        <w:tc>
          <w:tcPr>
            <w:tcW w:w="2520" w:type="dxa"/>
            <w:gridSpan w:val="3"/>
            <w:vMerge w:val="restart"/>
            <w:shd w:val="clear" w:color="auto" w:fill="F2F2F2"/>
          </w:tcPr>
          <w:p w14:paraId="25AAC087" w14:textId="77777777" w:rsidR="00D65E01" w:rsidRPr="00194614" w:rsidRDefault="00D65E01" w:rsidP="00075E61">
            <w:pPr>
              <w:pStyle w:val="TableParagraph"/>
              <w:rPr>
                <w:rFonts w:ascii="Georgia" w:hAnsi="Georgia"/>
                <w:b/>
              </w:rPr>
            </w:pPr>
          </w:p>
          <w:p w14:paraId="22A8B4D1" w14:textId="77777777" w:rsidR="00D65E01" w:rsidRPr="00194614" w:rsidRDefault="00D65E01" w:rsidP="00075E61">
            <w:pPr>
              <w:pStyle w:val="TableParagraph"/>
              <w:spacing w:before="188"/>
              <w:ind w:left="702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</w:rPr>
              <w:t>Placebo</w:t>
            </w:r>
          </w:p>
        </w:tc>
        <w:tc>
          <w:tcPr>
            <w:tcW w:w="1530" w:type="dxa"/>
            <w:shd w:val="clear" w:color="auto" w:fill="F2F2F2"/>
          </w:tcPr>
          <w:p w14:paraId="3D2D6B20" w14:textId="77777777" w:rsidR="00D65E01" w:rsidRPr="00194614" w:rsidRDefault="00D65E01" w:rsidP="00075E61">
            <w:pPr>
              <w:pStyle w:val="TableParagraph"/>
              <w:rPr>
                <w:rFonts w:ascii="Georgia" w:hAnsi="Georgia"/>
              </w:rPr>
            </w:pPr>
          </w:p>
        </w:tc>
        <w:tc>
          <w:tcPr>
            <w:tcW w:w="2070" w:type="dxa"/>
            <w:shd w:val="clear" w:color="auto" w:fill="F2F2F2"/>
          </w:tcPr>
          <w:p w14:paraId="1273831E" w14:textId="77777777" w:rsidR="00D65E01" w:rsidRPr="00194614" w:rsidRDefault="00D65E01" w:rsidP="00075E61">
            <w:pPr>
              <w:pStyle w:val="TableParagraph"/>
              <w:rPr>
                <w:rFonts w:ascii="Georgia" w:hAnsi="Georgia"/>
              </w:rPr>
            </w:pPr>
          </w:p>
        </w:tc>
      </w:tr>
      <w:tr w:rsidR="00D65E01" w:rsidRPr="00194614" w14:paraId="70E57EA4" w14:textId="77777777" w:rsidTr="00075E61">
        <w:trPr>
          <w:trHeight w:val="486"/>
        </w:trPr>
        <w:tc>
          <w:tcPr>
            <w:tcW w:w="1890" w:type="dxa"/>
            <w:tcBorders>
              <w:top w:val="single" w:sz="8" w:space="0" w:color="000000"/>
            </w:tcBorders>
            <w:shd w:val="clear" w:color="auto" w:fill="F2F2F2"/>
          </w:tcPr>
          <w:p w14:paraId="0228F748" w14:textId="77777777" w:rsidR="00D65E01" w:rsidRPr="00194614" w:rsidRDefault="00D65E01" w:rsidP="00075E61">
            <w:pPr>
              <w:pStyle w:val="TableParagraph"/>
              <w:rPr>
                <w:rFonts w:ascii="Georgia" w:hAnsi="Georgia"/>
              </w:rPr>
            </w:pPr>
          </w:p>
        </w:tc>
        <w:tc>
          <w:tcPr>
            <w:tcW w:w="2250" w:type="dxa"/>
            <w:gridSpan w:val="3"/>
            <w:shd w:val="clear" w:color="auto" w:fill="F2F2F2"/>
          </w:tcPr>
          <w:p w14:paraId="78A32659" w14:textId="77777777" w:rsidR="00D65E01" w:rsidRPr="00194614" w:rsidRDefault="00D65E01" w:rsidP="00075E61">
            <w:pPr>
              <w:pStyle w:val="TableParagraph"/>
              <w:spacing w:before="7" w:line="242" w:lineRule="exact"/>
              <w:ind w:left="510" w:right="464" w:firstLine="84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</w:rPr>
              <w:t>Day 0:IV Day 28:SC</w:t>
            </w:r>
          </w:p>
        </w:tc>
        <w:tc>
          <w:tcPr>
            <w:tcW w:w="2430" w:type="dxa"/>
            <w:gridSpan w:val="3"/>
            <w:shd w:val="clear" w:color="auto" w:fill="F2F2F2"/>
          </w:tcPr>
          <w:p w14:paraId="26031015" w14:textId="77777777" w:rsidR="00D65E01" w:rsidRPr="00194614" w:rsidRDefault="00D65E01" w:rsidP="00075E61">
            <w:pPr>
              <w:pStyle w:val="TableParagraph"/>
              <w:spacing w:before="7" w:line="242" w:lineRule="exact"/>
              <w:ind w:left="518" w:right="472" w:firstLine="72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</w:rPr>
              <w:t>Day 0:SC Day 28:SC</w:t>
            </w:r>
          </w:p>
        </w:tc>
        <w:tc>
          <w:tcPr>
            <w:tcW w:w="2520" w:type="dxa"/>
            <w:gridSpan w:val="3"/>
            <w:vMerge/>
            <w:tcBorders>
              <w:top w:val="nil"/>
            </w:tcBorders>
            <w:shd w:val="clear" w:color="auto" w:fill="F2F2F2"/>
          </w:tcPr>
          <w:p w14:paraId="5E8CC7D3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  <w:tc>
          <w:tcPr>
            <w:tcW w:w="1530" w:type="dxa"/>
            <w:vMerge w:val="restart"/>
            <w:shd w:val="clear" w:color="auto" w:fill="F2F2F2"/>
          </w:tcPr>
          <w:p w14:paraId="59DACD75" w14:textId="77777777" w:rsidR="00D65E01" w:rsidRPr="00194614" w:rsidRDefault="00D65E01" w:rsidP="00075E61">
            <w:pPr>
              <w:pStyle w:val="TableParagraph"/>
              <w:spacing w:before="2"/>
              <w:rPr>
                <w:rFonts w:ascii="Georgia" w:hAnsi="Georgia"/>
                <w:b/>
              </w:rPr>
            </w:pPr>
          </w:p>
          <w:p w14:paraId="3A08D93F" w14:textId="77777777" w:rsidR="00D65E01" w:rsidRPr="00194614" w:rsidRDefault="00D65E01" w:rsidP="00075E61">
            <w:pPr>
              <w:pStyle w:val="TableParagraph"/>
              <w:ind w:left="213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</w:rPr>
              <w:t>P-value*</w:t>
            </w:r>
          </w:p>
        </w:tc>
        <w:tc>
          <w:tcPr>
            <w:tcW w:w="2070" w:type="dxa"/>
            <w:vMerge w:val="restart"/>
            <w:shd w:val="clear" w:color="auto" w:fill="F2F2F2"/>
          </w:tcPr>
          <w:p w14:paraId="00831444" w14:textId="77777777" w:rsidR="00D65E01" w:rsidRPr="00194614" w:rsidRDefault="00D65E01" w:rsidP="00075E61">
            <w:pPr>
              <w:pStyle w:val="TableParagraph"/>
              <w:spacing w:before="14"/>
              <w:ind w:left="290" w:right="273"/>
              <w:jc w:val="center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</w:rPr>
              <w:t>Normal</w:t>
            </w:r>
          </w:p>
          <w:p w14:paraId="3FAD2808" w14:textId="77777777" w:rsidR="00D65E01" w:rsidRPr="00194614" w:rsidRDefault="00D65E01" w:rsidP="00075E61">
            <w:pPr>
              <w:pStyle w:val="TableParagraph"/>
              <w:spacing w:before="9" w:line="242" w:lineRule="exact"/>
              <w:ind w:left="293" w:right="273"/>
              <w:jc w:val="center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  <w:w w:val="95"/>
              </w:rPr>
              <w:t xml:space="preserve">Reference </w:t>
            </w:r>
            <w:r w:rsidRPr="00194614">
              <w:rPr>
                <w:rFonts w:ascii="Georgia" w:hAnsi="Georgia"/>
                <w:b/>
              </w:rPr>
              <w:t>Range</w:t>
            </w:r>
          </w:p>
        </w:tc>
      </w:tr>
      <w:tr w:rsidR="00D65E01" w:rsidRPr="00194614" w14:paraId="4222F1DC" w14:textId="77777777" w:rsidTr="00075E61">
        <w:trPr>
          <w:trHeight w:val="238"/>
        </w:trPr>
        <w:tc>
          <w:tcPr>
            <w:tcW w:w="1890" w:type="dxa"/>
            <w:shd w:val="clear" w:color="auto" w:fill="F2F2F2"/>
          </w:tcPr>
          <w:p w14:paraId="2F3846AD" w14:textId="77777777" w:rsidR="00D65E01" w:rsidRPr="00194614" w:rsidRDefault="00D65E01" w:rsidP="00075E61">
            <w:pPr>
              <w:pStyle w:val="TableParagraph"/>
              <w:spacing w:line="219" w:lineRule="exact"/>
              <w:ind w:left="107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</w:rPr>
              <w:t>VARIABLE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F2F2F2"/>
          </w:tcPr>
          <w:p w14:paraId="1CFC204F" w14:textId="77777777" w:rsidR="00D65E01" w:rsidRPr="00194614" w:rsidRDefault="00D65E01" w:rsidP="00075E61">
            <w:pPr>
              <w:pStyle w:val="TableParagraph"/>
              <w:spacing w:line="219" w:lineRule="exact"/>
              <w:ind w:left="105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  <w:w w:val="99"/>
              </w:rPr>
              <w:t>N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0F7038CA" w14:textId="77777777" w:rsidR="00D65E01" w:rsidRPr="00194614" w:rsidRDefault="00D65E01" w:rsidP="00075E61">
            <w:pPr>
              <w:pStyle w:val="TableParagraph"/>
              <w:spacing w:line="219" w:lineRule="exact"/>
              <w:ind w:left="118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</w:rPr>
              <w:t>Mean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val="clear" w:color="auto" w:fill="F2F2F2"/>
          </w:tcPr>
          <w:p w14:paraId="5F3F58CD" w14:textId="77777777" w:rsidR="00D65E01" w:rsidRPr="00194614" w:rsidRDefault="00D65E01" w:rsidP="00075E61">
            <w:pPr>
              <w:pStyle w:val="TableParagraph"/>
              <w:spacing w:line="219" w:lineRule="exact"/>
              <w:ind w:left="118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</w:rPr>
              <w:t>SD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F2F2F2"/>
          </w:tcPr>
          <w:p w14:paraId="1C3E8BE3" w14:textId="77777777" w:rsidR="00D65E01" w:rsidRPr="00194614" w:rsidRDefault="00D65E01" w:rsidP="00075E61">
            <w:pPr>
              <w:pStyle w:val="TableParagraph"/>
              <w:spacing w:line="219" w:lineRule="exact"/>
              <w:ind w:left="108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  <w:w w:val="99"/>
              </w:rPr>
              <w:t>N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26894E05" w14:textId="77777777" w:rsidR="00D65E01" w:rsidRPr="00194614" w:rsidRDefault="00D65E01" w:rsidP="00075E61">
            <w:pPr>
              <w:pStyle w:val="TableParagraph"/>
              <w:spacing w:line="219" w:lineRule="exact"/>
              <w:ind w:left="117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</w:rPr>
              <w:t>Mean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val="clear" w:color="auto" w:fill="F2F2F2"/>
          </w:tcPr>
          <w:p w14:paraId="7C82E563" w14:textId="77777777" w:rsidR="00D65E01" w:rsidRPr="00194614" w:rsidRDefault="00D65E01" w:rsidP="00075E61">
            <w:pPr>
              <w:pStyle w:val="TableParagraph"/>
              <w:spacing w:line="219" w:lineRule="exact"/>
              <w:ind w:left="117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</w:rPr>
              <w:t>SD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F2F2F2"/>
          </w:tcPr>
          <w:p w14:paraId="44A7036C" w14:textId="77777777" w:rsidR="00D65E01" w:rsidRPr="00194614" w:rsidRDefault="00D65E01" w:rsidP="00075E61">
            <w:pPr>
              <w:pStyle w:val="TableParagraph"/>
              <w:spacing w:line="219" w:lineRule="exact"/>
              <w:ind w:left="106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  <w:w w:val="99"/>
              </w:rPr>
              <w:t>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563B14D5" w14:textId="77777777" w:rsidR="00D65E01" w:rsidRPr="00194614" w:rsidRDefault="00D65E01" w:rsidP="00075E61">
            <w:pPr>
              <w:pStyle w:val="TableParagraph"/>
              <w:spacing w:line="219" w:lineRule="exact"/>
              <w:ind w:left="114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</w:rPr>
              <w:t>Mean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val="clear" w:color="auto" w:fill="F2F2F2"/>
          </w:tcPr>
          <w:p w14:paraId="339B1DF9" w14:textId="77777777" w:rsidR="00D65E01" w:rsidRPr="00194614" w:rsidRDefault="00D65E01" w:rsidP="00075E61">
            <w:pPr>
              <w:pStyle w:val="TableParagraph"/>
              <w:spacing w:line="219" w:lineRule="exact"/>
              <w:ind w:left="116"/>
              <w:rPr>
                <w:rFonts w:ascii="Georgia" w:hAnsi="Georgia"/>
                <w:b/>
              </w:rPr>
            </w:pPr>
            <w:r w:rsidRPr="00194614">
              <w:rPr>
                <w:rFonts w:ascii="Georgia" w:hAnsi="Georgia"/>
                <w:b/>
              </w:rPr>
              <w:t>SD</w:t>
            </w:r>
          </w:p>
        </w:tc>
        <w:tc>
          <w:tcPr>
            <w:tcW w:w="1530" w:type="dxa"/>
            <w:vMerge/>
            <w:tcBorders>
              <w:top w:val="nil"/>
            </w:tcBorders>
            <w:shd w:val="clear" w:color="auto" w:fill="F2F2F2"/>
          </w:tcPr>
          <w:p w14:paraId="60D9B731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  <w:tc>
          <w:tcPr>
            <w:tcW w:w="2070" w:type="dxa"/>
            <w:vMerge/>
            <w:tcBorders>
              <w:top w:val="nil"/>
            </w:tcBorders>
            <w:shd w:val="clear" w:color="auto" w:fill="F2F2F2"/>
          </w:tcPr>
          <w:p w14:paraId="1B55B58F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</w:tr>
      <w:tr w:rsidR="00D65E01" w:rsidRPr="00194614" w14:paraId="208E6D46" w14:textId="77777777" w:rsidTr="00075E61">
        <w:trPr>
          <w:trHeight w:val="476"/>
        </w:trPr>
        <w:tc>
          <w:tcPr>
            <w:tcW w:w="1890" w:type="dxa"/>
            <w:tcBorders>
              <w:bottom w:val="single" w:sz="4" w:space="0" w:color="000000"/>
            </w:tcBorders>
          </w:tcPr>
          <w:p w14:paraId="51A566A1" w14:textId="77777777" w:rsidR="00D65E01" w:rsidRPr="00194614" w:rsidRDefault="00D65E01" w:rsidP="00075E61">
            <w:pPr>
              <w:pStyle w:val="TableParagraph"/>
              <w:spacing w:before="7" w:line="242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ALT (SGPT) SCREEN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 w14:paraId="515F02EF" w14:textId="77777777" w:rsidR="00D65E01" w:rsidRPr="00194614" w:rsidRDefault="00D65E01" w:rsidP="00075E61">
            <w:pPr>
              <w:pStyle w:val="TableParagraph"/>
              <w:spacing w:before="21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05980" w14:textId="77777777" w:rsidR="00D65E01" w:rsidRPr="00194614" w:rsidRDefault="00D65E01" w:rsidP="00075E61">
            <w:pPr>
              <w:pStyle w:val="TableParagraph"/>
              <w:spacing w:before="21"/>
              <w:ind w:left="11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50.1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 w14:paraId="397652B3" w14:textId="77777777" w:rsidR="00D65E01" w:rsidRPr="00194614" w:rsidRDefault="00D65E01" w:rsidP="00075E61">
            <w:pPr>
              <w:pStyle w:val="TableParagraph"/>
              <w:spacing w:before="21"/>
              <w:ind w:left="11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8.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 w14:paraId="0B4F76A5" w14:textId="77777777" w:rsidR="00D65E01" w:rsidRPr="00194614" w:rsidRDefault="00D65E01" w:rsidP="00075E61">
            <w:pPr>
              <w:pStyle w:val="TableParagraph"/>
              <w:spacing w:before="21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3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754B6" w14:textId="77777777" w:rsidR="00D65E01" w:rsidRPr="00194614" w:rsidRDefault="00D65E01" w:rsidP="00075E61">
            <w:pPr>
              <w:pStyle w:val="TableParagraph"/>
              <w:spacing w:before="21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57.7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 w14:paraId="1CC98982" w14:textId="77777777" w:rsidR="00D65E01" w:rsidRPr="00194614" w:rsidRDefault="00D65E01" w:rsidP="00075E61">
            <w:pPr>
              <w:pStyle w:val="TableParagraph"/>
              <w:spacing w:before="21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0.0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7AAD0D54" w14:textId="77777777" w:rsidR="00D65E01" w:rsidRPr="00194614" w:rsidRDefault="00D65E01" w:rsidP="00075E61">
            <w:pPr>
              <w:pStyle w:val="TableParagraph"/>
              <w:spacing w:before="21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53CD6" w14:textId="77777777" w:rsidR="00D65E01" w:rsidRPr="00194614" w:rsidRDefault="00D65E01" w:rsidP="00075E61">
            <w:pPr>
              <w:pStyle w:val="TableParagraph"/>
              <w:spacing w:before="21"/>
              <w:ind w:left="11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9.9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</w:tcPr>
          <w:p w14:paraId="045BB82F" w14:textId="77777777" w:rsidR="00D65E01" w:rsidRPr="00194614" w:rsidRDefault="00D65E01" w:rsidP="00075E61">
            <w:pPr>
              <w:pStyle w:val="TableParagraph"/>
              <w:spacing w:before="21"/>
              <w:ind w:left="11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0.19</w:t>
            </w:r>
          </w:p>
        </w:tc>
        <w:tc>
          <w:tcPr>
            <w:tcW w:w="1530" w:type="dxa"/>
            <w:vMerge w:val="restart"/>
          </w:tcPr>
          <w:p w14:paraId="4DB59FC4" w14:textId="77777777" w:rsidR="00D65E01" w:rsidRPr="00194614" w:rsidRDefault="00D65E01" w:rsidP="00075E61">
            <w:pPr>
              <w:pStyle w:val="TableParagraph"/>
              <w:spacing w:before="1"/>
              <w:rPr>
                <w:rFonts w:ascii="Georgia" w:hAnsi="Georgia"/>
                <w:b/>
              </w:rPr>
            </w:pPr>
          </w:p>
          <w:p w14:paraId="4BBF00FD" w14:textId="77777777" w:rsidR="00D65E01" w:rsidRPr="00194614" w:rsidRDefault="00D65E01" w:rsidP="00075E61">
            <w:pPr>
              <w:pStyle w:val="TableParagraph"/>
              <w:ind w:left="18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1066 (r)</w:t>
            </w:r>
          </w:p>
        </w:tc>
        <w:tc>
          <w:tcPr>
            <w:tcW w:w="2070" w:type="dxa"/>
            <w:vMerge w:val="restart"/>
          </w:tcPr>
          <w:p w14:paraId="7995BB21" w14:textId="77777777" w:rsidR="00D65E01" w:rsidRPr="00194614" w:rsidRDefault="00D65E01" w:rsidP="00075E61">
            <w:pPr>
              <w:pStyle w:val="TableParagraph"/>
              <w:spacing w:before="1"/>
              <w:rPr>
                <w:rFonts w:ascii="Georgia" w:hAnsi="Georgia"/>
                <w:b/>
              </w:rPr>
            </w:pPr>
          </w:p>
          <w:p w14:paraId="0038DD4C" w14:textId="77777777" w:rsidR="00D65E01" w:rsidRPr="00194614" w:rsidRDefault="00D65E01" w:rsidP="00075E61">
            <w:pPr>
              <w:pStyle w:val="TableParagraph"/>
              <w:ind w:left="10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7-158 U/L</w:t>
            </w:r>
          </w:p>
        </w:tc>
      </w:tr>
      <w:tr w:rsidR="00D65E01" w:rsidRPr="00194614" w14:paraId="3B9D9A00" w14:textId="77777777" w:rsidTr="00075E61">
        <w:trPr>
          <w:trHeight w:val="480"/>
        </w:trPr>
        <w:tc>
          <w:tcPr>
            <w:tcW w:w="1890" w:type="dxa"/>
            <w:tcBorders>
              <w:top w:val="single" w:sz="4" w:space="0" w:color="000000"/>
            </w:tcBorders>
          </w:tcPr>
          <w:p w14:paraId="1302E6E8" w14:textId="77777777" w:rsidR="00D65E01" w:rsidRPr="00194614" w:rsidRDefault="00D65E01" w:rsidP="00075E61">
            <w:pPr>
              <w:pStyle w:val="TableParagraph"/>
              <w:spacing w:before="2" w:line="242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ALT (SGPT) DAY 56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 w14:paraId="7161174A" w14:textId="77777777" w:rsidR="00D65E01" w:rsidRPr="00194614" w:rsidRDefault="00D65E01" w:rsidP="00075E61">
            <w:pPr>
              <w:pStyle w:val="TableParagraph"/>
              <w:spacing w:before="16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4C756E3" w14:textId="77777777" w:rsidR="00D65E01" w:rsidRPr="00194614" w:rsidRDefault="00D65E01" w:rsidP="00075E61">
            <w:pPr>
              <w:pStyle w:val="TableParagraph"/>
              <w:spacing w:before="1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52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 w14:paraId="5E5D169C" w14:textId="77777777" w:rsidR="00D65E01" w:rsidRPr="00194614" w:rsidRDefault="00D65E01" w:rsidP="00075E61">
            <w:pPr>
              <w:pStyle w:val="TableParagraph"/>
              <w:spacing w:before="16"/>
              <w:ind w:left="11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5.06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</w:tcPr>
          <w:p w14:paraId="343937D6" w14:textId="77777777" w:rsidR="00D65E01" w:rsidRPr="00194614" w:rsidRDefault="00D65E01" w:rsidP="00075E61">
            <w:pPr>
              <w:pStyle w:val="TableParagraph"/>
              <w:spacing w:before="16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1FEC6E" w14:textId="77777777" w:rsidR="00D65E01" w:rsidRPr="00194614" w:rsidRDefault="00D65E01" w:rsidP="00075E61">
            <w:pPr>
              <w:pStyle w:val="TableParagraph"/>
              <w:spacing w:before="1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6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 w14:paraId="6DBDE9B6" w14:textId="77777777" w:rsidR="00D65E01" w:rsidRPr="00194614" w:rsidRDefault="00D65E01" w:rsidP="00075E61">
            <w:pPr>
              <w:pStyle w:val="TableParagraph"/>
              <w:spacing w:before="1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5.44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</w:tcPr>
          <w:p w14:paraId="29BBDC56" w14:textId="77777777" w:rsidR="00D65E01" w:rsidRPr="00194614" w:rsidRDefault="00D65E01" w:rsidP="00075E61">
            <w:pPr>
              <w:pStyle w:val="TableParagraph"/>
              <w:spacing w:before="16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7009467" w14:textId="77777777" w:rsidR="00D65E01" w:rsidRPr="00194614" w:rsidRDefault="00D65E01" w:rsidP="00075E61">
            <w:pPr>
              <w:pStyle w:val="TableParagraph"/>
              <w:spacing w:before="16"/>
              <w:ind w:left="11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51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</w:tcPr>
          <w:p w14:paraId="5C49FFFE" w14:textId="77777777" w:rsidR="00D65E01" w:rsidRPr="00194614" w:rsidRDefault="00D65E01" w:rsidP="00075E61">
            <w:pPr>
              <w:pStyle w:val="TableParagraph"/>
              <w:spacing w:before="16"/>
              <w:ind w:left="11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5.32</w:t>
            </w:r>
          </w:p>
        </w:tc>
        <w:tc>
          <w:tcPr>
            <w:tcW w:w="1530" w:type="dxa"/>
            <w:vMerge/>
            <w:tcBorders>
              <w:top w:val="nil"/>
            </w:tcBorders>
          </w:tcPr>
          <w:p w14:paraId="1DEEA58B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  <w:tc>
          <w:tcPr>
            <w:tcW w:w="2070" w:type="dxa"/>
            <w:vMerge/>
            <w:tcBorders>
              <w:top w:val="nil"/>
            </w:tcBorders>
          </w:tcPr>
          <w:p w14:paraId="6751790B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</w:tr>
      <w:tr w:rsidR="00D65E01" w:rsidRPr="00194614" w14:paraId="49294D3F" w14:textId="77777777" w:rsidTr="00075E61">
        <w:trPr>
          <w:trHeight w:val="471"/>
        </w:trPr>
        <w:tc>
          <w:tcPr>
            <w:tcW w:w="1890" w:type="dxa"/>
            <w:tcBorders>
              <w:bottom w:val="single" w:sz="4" w:space="0" w:color="000000"/>
            </w:tcBorders>
          </w:tcPr>
          <w:p w14:paraId="2829C745" w14:textId="77777777" w:rsidR="00D65E01" w:rsidRPr="00194614" w:rsidRDefault="00D65E01" w:rsidP="00075E61">
            <w:pPr>
              <w:pStyle w:val="TableParagraph"/>
              <w:spacing w:before="2" w:line="242" w:lineRule="exact"/>
              <w:ind w:left="107" w:right="27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AST (SGOT) SCREEN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 w14:paraId="65CE70AA" w14:textId="77777777" w:rsidR="00D65E01" w:rsidRPr="00194614" w:rsidRDefault="00D65E01" w:rsidP="00075E61">
            <w:pPr>
              <w:pStyle w:val="TableParagraph"/>
              <w:spacing w:before="16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5185A" w14:textId="77777777" w:rsidR="00D65E01" w:rsidRPr="00194614" w:rsidRDefault="00D65E01" w:rsidP="00075E61">
            <w:pPr>
              <w:pStyle w:val="TableParagraph"/>
              <w:spacing w:before="1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5.6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 w14:paraId="1344126F" w14:textId="77777777" w:rsidR="00D65E01" w:rsidRPr="00194614" w:rsidRDefault="00D65E01" w:rsidP="00075E61">
            <w:pPr>
              <w:pStyle w:val="TableParagraph"/>
              <w:spacing w:before="16"/>
              <w:ind w:left="11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5.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 w14:paraId="3583E8B8" w14:textId="77777777" w:rsidR="00D65E01" w:rsidRPr="00194614" w:rsidRDefault="00D65E01" w:rsidP="00075E61">
            <w:pPr>
              <w:pStyle w:val="TableParagraph"/>
              <w:spacing w:before="16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3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39DC2" w14:textId="77777777" w:rsidR="00D65E01" w:rsidRPr="00194614" w:rsidRDefault="00D65E01" w:rsidP="00075E61">
            <w:pPr>
              <w:pStyle w:val="TableParagraph"/>
              <w:spacing w:before="1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7.5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 w14:paraId="7447D6D1" w14:textId="77777777" w:rsidR="00D65E01" w:rsidRPr="00194614" w:rsidRDefault="00D65E01" w:rsidP="00075E61">
            <w:pPr>
              <w:pStyle w:val="TableParagraph"/>
              <w:spacing w:before="1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0.8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03090ABD" w14:textId="77777777" w:rsidR="00D65E01" w:rsidRPr="00194614" w:rsidRDefault="00D65E01" w:rsidP="00075E61">
            <w:pPr>
              <w:pStyle w:val="TableParagraph"/>
              <w:spacing w:before="16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D9D0D" w14:textId="77777777" w:rsidR="00D65E01" w:rsidRPr="00194614" w:rsidRDefault="00D65E01" w:rsidP="00075E61">
            <w:pPr>
              <w:pStyle w:val="TableParagraph"/>
              <w:spacing w:before="16"/>
              <w:ind w:left="11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4.6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</w:tcPr>
          <w:p w14:paraId="12AEAB88" w14:textId="77777777" w:rsidR="00D65E01" w:rsidRPr="00194614" w:rsidRDefault="00D65E01" w:rsidP="00075E61">
            <w:pPr>
              <w:pStyle w:val="TableParagraph"/>
              <w:spacing w:before="16"/>
              <w:ind w:left="11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8.19</w:t>
            </w:r>
          </w:p>
        </w:tc>
        <w:tc>
          <w:tcPr>
            <w:tcW w:w="1530" w:type="dxa"/>
            <w:vMerge w:val="restart"/>
          </w:tcPr>
          <w:p w14:paraId="51F74687" w14:textId="77777777" w:rsidR="00D65E01" w:rsidRPr="00194614" w:rsidRDefault="00D65E01" w:rsidP="00075E61">
            <w:pPr>
              <w:pStyle w:val="TableParagraph"/>
              <w:spacing w:before="8"/>
              <w:rPr>
                <w:rFonts w:ascii="Georgia" w:hAnsi="Georgia"/>
                <w:b/>
              </w:rPr>
            </w:pPr>
          </w:p>
          <w:p w14:paraId="16599A9A" w14:textId="77777777" w:rsidR="00D65E01" w:rsidRPr="00194614" w:rsidRDefault="00D65E01" w:rsidP="00075E61">
            <w:pPr>
              <w:pStyle w:val="TableParagraph"/>
              <w:ind w:left="18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3160 (r)</w:t>
            </w:r>
          </w:p>
        </w:tc>
        <w:tc>
          <w:tcPr>
            <w:tcW w:w="2070" w:type="dxa"/>
            <w:vMerge w:val="restart"/>
          </w:tcPr>
          <w:p w14:paraId="068CB0CF" w14:textId="77777777" w:rsidR="00D65E01" w:rsidRPr="00194614" w:rsidRDefault="00D65E01" w:rsidP="00075E61">
            <w:pPr>
              <w:pStyle w:val="TableParagraph"/>
              <w:spacing w:before="8"/>
              <w:rPr>
                <w:rFonts w:ascii="Georgia" w:hAnsi="Georgia"/>
                <w:b/>
              </w:rPr>
            </w:pPr>
          </w:p>
          <w:p w14:paraId="5E67A4C7" w14:textId="77777777" w:rsidR="00D65E01" w:rsidRPr="00194614" w:rsidRDefault="00D65E01" w:rsidP="00075E61">
            <w:pPr>
              <w:pStyle w:val="TableParagraph"/>
              <w:ind w:left="10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6-67 U/L</w:t>
            </w:r>
          </w:p>
        </w:tc>
      </w:tr>
      <w:tr w:rsidR="00D65E01" w:rsidRPr="00194614" w14:paraId="14EEDB58" w14:textId="77777777" w:rsidTr="00075E61">
        <w:trPr>
          <w:trHeight w:val="480"/>
        </w:trPr>
        <w:tc>
          <w:tcPr>
            <w:tcW w:w="1890" w:type="dxa"/>
            <w:tcBorders>
              <w:top w:val="single" w:sz="4" w:space="0" w:color="000000"/>
            </w:tcBorders>
          </w:tcPr>
          <w:p w14:paraId="50853364" w14:textId="77777777" w:rsidR="00D65E01" w:rsidRPr="00194614" w:rsidRDefault="00D65E01" w:rsidP="00075E61">
            <w:pPr>
              <w:pStyle w:val="TableParagraph"/>
              <w:spacing w:before="2" w:line="242" w:lineRule="exact"/>
              <w:ind w:left="107" w:right="27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AST (SGOT) DAY 56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 w14:paraId="21116470" w14:textId="77777777" w:rsidR="00D65E01" w:rsidRPr="00194614" w:rsidRDefault="00D65E01" w:rsidP="00075E61">
            <w:pPr>
              <w:pStyle w:val="TableParagraph"/>
              <w:spacing w:before="16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46DFC0" w14:textId="77777777" w:rsidR="00D65E01" w:rsidRPr="00194614" w:rsidRDefault="00D65E01" w:rsidP="00075E61">
            <w:pPr>
              <w:pStyle w:val="TableParagraph"/>
              <w:spacing w:before="1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5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 w14:paraId="41029208" w14:textId="77777777" w:rsidR="00D65E01" w:rsidRPr="00194614" w:rsidRDefault="00D65E01" w:rsidP="00075E61">
            <w:pPr>
              <w:pStyle w:val="TableParagraph"/>
              <w:spacing w:before="16"/>
              <w:ind w:left="11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0.40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</w:tcPr>
          <w:p w14:paraId="1AA9091C" w14:textId="77777777" w:rsidR="00D65E01" w:rsidRPr="00194614" w:rsidRDefault="00D65E01" w:rsidP="00075E61">
            <w:pPr>
              <w:pStyle w:val="TableParagraph"/>
              <w:spacing w:before="16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1CF4698" w14:textId="77777777" w:rsidR="00D65E01" w:rsidRPr="00194614" w:rsidRDefault="00D65E01" w:rsidP="00075E61">
            <w:pPr>
              <w:pStyle w:val="TableParagraph"/>
              <w:spacing w:before="1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9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 w14:paraId="67D423BC" w14:textId="77777777" w:rsidR="00D65E01" w:rsidRPr="00194614" w:rsidRDefault="00D65E01" w:rsidP="00075E61">
            <w:pPr>
              <w:pStyle w:val="TableParagraph"/>
              <w:spacing w:before="1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4.31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</w:tcPr>
          <w:p w14:paraId="506BE06D" w14:textId="77777777" w:rsidR="00D65E01" w:rsidRPr="00194614" w:rsidRDefault="00D65E01" w:rsidP="00075E61">
            <w:pPr>
              <w:pStyle w:val="TableParagraph"/>
              <w:spacing w:before="16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8D9C79" w14:textId="77777777" w:rsidR="00D65E01" w:rsidRPr="00194614" w:rsidRDefault="00D65E01" w:rsidP="00075E61">
            <w:pPr>
              <w:pStyle w:val="TableParagraph"/>
              <w:spacing w:before="16"/>
              <w:ind w:left="11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3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</w:tcPr>
          <w:p w14:paraId="34B8B6DC" w14:textId="77777777" w:rsidR="00D65E01" w:rsidRPr="00194614" w:rsidRDefault="00D65E01" w:rsidP="00075E61">
            <w:pPr>
              <w:pStyle w:val="TableParagraph"/>
              <w:spacing w:before="16"/>
              <w:ind w:left="11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8.26</w:t>
            </w:r>
          </w:p>
        </w:tc>
        <w:tc>
          <w:tcPr>
            <w:tcW w:w="1530" w:type="dxa"/>
            <w:vMerge/>
            <w:tcBorders>
              <w:top w:val="nil"/>
            </w:tcBorders>
          </w:tcPr>
          <w:p w14:paraId="2D4BD4CA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  <w:tc>
          <w:tcPr>
            <w:tcW w:w="2070" w:type="dxa"/>
            <w:vMerge/>
            <w:tcBorders>
              <w:top w:val="nil"/>
            </w:tcBorders>
          </w:tcPr>
          <w:p w14:paraId="512F0C11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</w:tr>
      <w:tr w:rsidR="00D65E01" w:rsidRPr="00194614" w14:paraId="13D23A74" w14:textId="77777777" w:rsidTr="00075E61">
        <w:trPr>
          <w:trHeight w:val="713"/>
        </w:trPr>
        <w:tc>
          <w:tcPr>
            <w:tcW w:w="1890" w:type="dxa"/>
            <w:tcBorders>
              <w:bottom w:val="single" w:sz="4" w:space="0" w:color="000000"/>
            </w:tcBorders>
          </w:tcPr>
          <w:p w14:paraId="2A61796A" w14:textId="77777777" w:rsidR="00D65E01" w:rsidRPr="00194614" w:rsidRDefault="00D65E01" w:rsidP="00075E61">
            <w:pPr>
              <w:pStyle w:val="TableParagraph"/>
              <w:spacing w:line="238" w:lineRule="exact"/>
              <w:ind w:left="107"/>
              <w:rPr>
                <w:rFonts w:ascii="Georgia" w:hAnsi="Georgia"/>
              </w:rPr>
            </w:pPr>
            <w:proofErr w:type="spellStart"/>
            <w:r w:rsidRPr="00194614">
              <w:rPr>
                <w:rFonts w:ascii="Georgia" w:hAnsi="Georgia"/>
              </w:rPr>
              <w:t>Alk</w:t>
            </w:r>
            <w:proofErr w:type="spellEnd"/>
          </w:p>
          <w:p w14:paraId="787BA50E" w14:textId="77777777" w:rsidR="00D65E01" w:rsidRPr="00194614" w:rsidRDefault="00D65E01" w:rsidP="00075E61">
            <w:pPr>
              <w:pStyle w:val="TableParagraph"/>
              <w:spacing w:before="9" w:line="242" w:lineRule="exact"/>
              <w:ind w:left="107" w:right="22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Phosphatase SCREEN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 w14:paraId="3A780A37" w14:textId="77777777" w:rsidR="00D65E01" w:rsidRPr="00194614" w:rsidRDefault="00D65E01" w:rsidP="00075E61">
            <w:pPr>
              <w:pStyle w:val="TableParagraph"/>
              <w:spacing w:before="139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CAAD6" w14:textId="77777777" w:rsidR="00D65E01" w:rsidRPr="00194614" w:rsidRDefault="00D65E01" w:rsidP="00075E61">
            <w:pPr>
              <w:pStyle w:val="TableParagraph"/>
              <w:spacing w:before="139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2.5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 w14:paraId="0EA298D4" w14:textId="77777777" w:rsidR="00D65E01" w:rsidRPr="00194614" w:rsidRDefault="00D65E01" w:rsidP="00075E61">
            <w:pPr>
              <w:pStyle w:val="TableParagraph"/>
              <w:spacing w:before="139"/>
              <w:ind w:left="11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2.5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 w14:paraId="0ECDC2A1" w14:textId="77777777" w:rsidR="00D65E01" w:rsidRPr="00194614" w:rsidRDefault="00D65E01" w:rsidP="00075E61">
            <w:pPr>
              <w:pStyle w:val="TableParagraph"/>
              <w:spacing w:before="139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3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04427" w14:textId="77777777" w:rsidR="00D65E01" w:rsidRPr="00194614" w:rsidRDefault="00D65E01" w:rsidP="00075E61">
            <w:pPr>
              <w:pStyle w:val="TableParagraph"/>
              <w:spacing w:before="139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4.6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 w14:paraId="33333F58" w14:textId="77777777" w:rsidR="00D65E01" w:rsidRPr="00194614" w:rsidRDefault="00D65E01" w:rsidP="00075E61">
            <w:pPr>
              <w:pStyle w:val="TableParagraph"/>
              <w:spacing w:before="139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2.5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5011EF21" w14:textId="77777777" w:rsidR="00D65E01" w:rsidRPr="00194614" w:rsidRDefault="00D65E01" w:rsidP="00075E61">
            <w:pPr>
              <w:pStyle w:val="TableParagraph"/>
              <w:spacing w:before="139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FAEDC" w14:textId="77777777" w:rsidR="00D65E01" w:rsidRPr="00194614" w:rsidRDefault="00D65E01" w:rsidP="00075E61">
            <w:pPr>
              <w:pStyle w:val="TableParagraph"/>
              <w:spacing w:before="139"/>
              <w:ind w:left="11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6.9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</w:tcPr>
          <w:p w14:paraId="03B42104" w14:textId="77777777" w:rsidR="00D65E01" w:rsidRPr="00194614" w:rsidRDefault="00D65E01" w:rsidP="00075E61">
            <w:pPr>
              <w:pStyle w:val="TableParagraph"/>
              <w:spacing w:before="139"/>
              <w:ind w:left="11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8.61</w:t>
            </w:r>
          </w:p>
        </w:tc>
        <w:tc>
          <w:tcPr>
            <w:tcW w:w="1530" w:type="dxa"/>
            <w:vMerge w:val="restart"/>
          </w:tcPr>
          <w:p w14:paraId="306349EE" w14:textId="77777777" w:rsidR="00D65E01" w:rsidRPr="00194614" w:rsidRDefault="00D65E01" w:rsidP="00075E61">
            <w:pPr>
              <w:pStyle w:val="TableParagraph"/>
              <w:rPr>
                <w:rFonts w:ascii="Georgia" w:hAnsi="Georgia"/>
                <w:b/>
              </w:rPr>
            </w:pPr>
          </w:p>
          <w:p w14:paraId="6C180121" w14:textId="77777777" w:rsidR="00D65E01" w:rsidRPr="00194614" w:rsidRDefault="00D65E01" w:rsidP="00075E61">
            <w:pPr>
              <w:pStyle w:val="TableParagraph"/>
              <w:spacing w:before="7"/>
              <w:rPr>
                <w:rFonts w:ascii="Georgia" w:hAnsi="Georgia"/>
                <w:b/>
              </w:rPr>
            </w:pPr>
          </w:p>
          <w:p w14:paraId="6FF04EBD" w14:textId="77777777" w:rsidR="00D65E01" w:rsidRPr="00194614" w:rsidRDefault="00D65E01" w:rsidP="00075E61">
            <w:pPr>
              <w:pStyle w:val="TableParagraph"/>
              <w:ind w:left="18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2089 (r)</w:t>
            </w:r>
          </w:p>
        </w:tc>
        <w:tc>
          <w:tcPr>
            <w:tcW w:w="2070" w:type="dxa"/>
            <w:vMerge w:val="restart"/>
          </w:tcPr>
          <w:p w14:paraId="71099D52" w14:textId="77777777" w:rsidR="00D65E01" w:rsidRPr="00194614" w:rsidRDefault="00D65E01" w:rsidP="00075E61">
            <w:pPr>
              <w:pStyle w:val="TableParagraph"/>
              <w:rPr>
                <w:rFonts w:ascii="Georgia" w:hAnsi="Georgia"/>
                <w:b/>
              </w:rPr>
            </w:pPr>
          </w:p>
          <w:p w14:paraId="18E54BF3" w14:textId="77777777" w:rsidR="00D65E01" w:rsidRPr="00194614" w:rsidRDefault="00D65E01" w:rsidP="00075E61">
            <w:pPr>
              <w:pStyle w:val="TableParagraph"/>
              <w:spacing w:before="7"/>
              <w:rPr>
                <w:rFonts w:ascii="Georgia" w:hAnsi="Georgia"/>
                <w:b/>
              </w:rPr>
            </w:pPr>
          </w:p>
          <w:p w14:paraId="2F9F782E" w14:textId="77777777" w:rsidR="00D65E01" w:rsidRPr="00194614" w:rsidRDefault="00D65E01" w:rsidP="00075E61">
            <w:pPr>
              <w:pStyle w:val="TableParagraph"/>
              <w:ind w:left="10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2-59 U/L</w:t>
            </w:r>
          </w:p>
        </w:tc>
      </w:tr>
      <w:tr w:rsidR="00D65E01" w:rsidRPr="00194614" w14:paraId="32152D9F" w14:textId="77777777" w:rsidTr="00D51A1A">
        <w:trPr>
          <w:trHeight w:val="721"/>
        </w:trPr>
        <w:tc>
          <w:tcPr>
            <w:tcW w:w="1890" w:type="dxa"/>
            <w:tcBorders>
              <w:top w:val="single" w:sz="4" w:space="0" w:color="000000"/>
              <w:bottom w:val="single" w:sz="12" w:space="0" w:color="000000"/>
            </w:tcBorders>
          </w:tcPr>
          <w:p w14:paraId="03194165" w14:textId="77777777" w:rsidR="00D65E01" w:rsidRPr="00194614" w:rsidRDefault="00D65E01" w:rsidP="00075E61">
            <w:pPr>
              <w:pStyle w:val="TableParagraph"/>
              <w:spacing w:before="2" w:line="242" w:lineRule="exact"/>
              <w:ind w:left="107" w:right="227"/>
              <w:rPr>
                <w:rFonts w:ascii="Georgia" w:hAnsi="Georgia"/>
              </w:rPr>
            </w:pPr>
            <w:proofErr w:type="spellStart"/>
            <w:r w:rsidRPr="00194614">
              <w:rPr>
                <w:rFonts w:ascii="Georgia" w:hAnsi="Georgia"/>
              </w:rPr>
              <w:t>Alk</w:t>
            </w:r>
            <w:proofErr w:type="spellEnd"/>
            <w:r w:rsidRPr="00194614">
              <w:rPr>
                <w:rFonts w:ascii="Georgia" w:hAnsi="Georgia"/>
              </w:rPr>
              <w:t xml:space="preserve"> Phosphatase DAY 5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AEE7D94" w14:textId="77777777" w:rsidR="00D65E01" w:rsidRPr="00194614" w:rsidRDefault="00D65E01" w:rsidP="00075E61">
            <w:pPr>
              <w:pStyle w:val="TableParagraph"/>
              <w:spacing w:before="136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2A549852" w14:textId="77777777" w:rsidR="00D65E01" w:rsidRPr="00194614" w:rsidRDefault="00D65E01" w:rsidP="00075E61">
            <w:pPr>
              <w:pStyle w:val="TableParagraph"/>
              <w:spacing w:before="13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2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 w14:paraId="0A644E72" w14:textId="77777777" w:rsidR="00D65E01" w:rsidRPr="00194614" w:rsidRDefault="00D65E01" w:rsidP="00075E61">
            <w:pPr>
              <w:pStyle w:val="TableParagraph"/>
              <w:spacing w:before="136"/>
              <w:ind w:left="11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2.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52217EC" w14:textId="77777777" w:rsidR="00D65E01" w:rsidRPr="00194614" w:rsidRDefault="00D65E01" w:rsidP="00075E61">
            <w:pPr>
              <w:pStyle w:val="TableParagraph"/>
              <w:spacing w:before="136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7FC8E87" w14:textId="77777777" w:rsidR="00D65E01" w:rsidRPr="00194614" w:rsidRDefault="00D65E01" w:rsidP="00075E61">
            <w:pPr>
              <w:pStyle w:val="TableParagraph"/>
              <w:spacing w:before="13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4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 w14:paraId="3EF4AA0F" w14:textId="77777777" w:rsidR="00D65E01" w:rsidRPr="00194614" w:rsidRDefault="00D65E01" w:rsidP="00075E61">
            <w:pPr>
              <w:pStyle w:val="TableParagraph"/>
              <w:spacing w:before="13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5.7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B2CD332" w14:textId="77777777" w:rsidR="00D65E01" w:rsidRPr="00194614" w:rsidRDefault="00D65E01" w:rsidP="00075E61">
            <w:pPr>
              <w:pStyle w:val="TableParagraph"/>
              <w:spacing w:before="136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1AF0586" w14:textId="77777777" w:rsidR="00D65E01" w:rsidRPr="00194614" w:rsidRDefault="00D65E01" w:rsidP="00075E61">
            <w:pPr>
              <w:pStyle w:val="TableParagraph"/>
              <w:spacing w:before="136"/>
              <w:ind w:left="11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8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 w14:paraId="0273AFCA" w14:textId="77777777" w:rsidR="00D65E01" w:rsidRPr="00194614" w:rsidRDefault="00D65E01" w:rsidP="00075E61">
            <w:pPr>
              <w:pStyle w:val="TableParagraph"/>
              <w:spacing w:before="136"/>
              <w:ind w:left="11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9.64</w:t>
            </w:r>
          </w:p>
        </w:tc>
        <w:tc>
          <w:tcPr>
            <w:tcW w:w="1530" w:type="dxa"/>
            <w:vMerge/>
            <w:tcBorders>
              <w:top w:val="nil"/>
              <w:bottom w:val="single" w:sz="12" w:space="0" w:color="000000"/>
            </w:tcBorders>
          </w:tcPr>
          <w:p w14:paraId="2B2B7E26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  <w:tc>
          <w:tcPr>
            <w:tcW w:w="2070" w:type="dxa"/>
            <w:vMerge/>
            <w:tcBorders>
              <w:top w:val="nil"/>
              <w:bottom w:val="single" w:sz="12" w:space="0" w:color="000000"/>
            </w:tcBorders>
          </w:tcPr>
          <w:p w14:paraId="3E934043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</w:tr>
      <w:tr w:rsidR="00D65E01" w:rsidRPr="00194614" w14:paraId="77BF3BB9" w14:textId="77777777" w:rsidTr="00075E61">
        <w:trPr>
          <w:trHeight w:val="469"/>
        </w:trPr>
        <w:tc>
          <w:tcPr>
            <w:tcW w:w="1890" w:type="dxa"/>
            <w:tcBorders>
              <w:bottom w:val="single" w:sz="4" w:space="0" w:color="000000"/>
            </w:tcBorders>
          </w:tcPr>
          <w:p w14:paraId="7183FA16" w14:textId="77777777" w:rsidR="00D65E01" w:rsidRPr="00194614" w:rsidRDefault="00D65E01" w:rsidP="00075E61">
            <w:pPr>
              <w:pStyle w:val="TableParagraph"/>
              <w:spacing w:before="2" w:line="242" w:lineRule="exact"/>
              <w:ind w:left="107" w:righ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Total Bilirubin SCREEN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 w14:paraId="6F1E0936" w14:textId="77777777" w:rsidR="00D65E01" w:rsidRPr="00194614" w:rsidRDefault="00D65E01" w:rsidP="00075E61">
            <w:pPr>
              <w:pStyle w:val="TableParagraph"/>
              <w:spacing w:before="16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45A1F" w14:textId="77777777" w:rsidR="00D65E01" w:rsidRPr="00194614" w:rsidRDefault="00D65E01" w:rsidP="00075E61">
            <w:pPr>
              <w:pStyle w:val="TableParagraph"/>
              <w:spacing w:before="16"/>
              <w:ind w:left="11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1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 w14:paraId="35123AB1" w14:textId="77777777" w:rsidR="00D65E01" w:rsidRPr="00194614" w:rsidRDefault="00D65E01" w:rsidP="00075E61">
            <w:pPr>
              <w:pStyle w:val="TableParagraph"/>
              <w:spacing w:before="16"/>
              <w:ind w:left="11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 w14:paraId="176273A4" w14:textId="77777777" w:rsidR="00D65E01" w:rsidRPr="00194614" w:rsidRDefault="00D65E01" w:rsidP="00075E61">
            <w:pPr>
              <w:pStyle w:val="TableParagraph"/>
              <w:spacing w:before="16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3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B1E2A" w14:textId="77777777" w:rsidR="00D65E01" w:rsidRPr="00194614" w:rsidRDefault="00D65E01" w:rsidP="00075E61">
            <w:pPr>
              <w:pStyle w:val="TableParagraph"/>
              <w:spacing w:before="1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1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 w14:paraId="5AC104F4" w14:textId="77777777" w:rsidR="00D65E01" w:rsidRPr="00194614" w:rsidRDefault="00D65E01" w:rsidP="00075E61">
            <w:pPr>
              <w:pStyle w:val="TableParagraph"/>
              <w:spacing w:before="1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0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39E7DA5C" w14:textId="77777777" w:rsidR="00D65E01" w:rsidRPr="00194614" w:rsidRDefault="00D65E01" w:rsidP="00075E61">
            <w:pPr>
              <w:pStyle w:val="TableParagraph"/>
              <w:spacing w:before="16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0CD79" w14:textId="77777777" w:rsidR="00D65E01" w:rsidRPr="00194614" w:rsidRDefault="00D65E01" w:rsidP="00075E61">
            <w:pPr>
              <w:pStyle w:val="TableParagraph"/>
              <w:spacing w:before="16"/>
              <w:ind w:left="11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1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</w:tcPr>
          <w:p w14:paraId="2FC74A76" w14:textId="77777777" w:rsidR="00D65E01" w:rsidRPr="00194614" w:rsidRDefault="00D65E01" w:rsidP="00075E61">
            <w:pPr>
              <w:pStyle w:val="TableParagraph"/>
              <w:spacing w:before="16"/>
              <w:ind w:left="11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03</w:t>
            </w:r>
          </w:p>
        </w:tc>
        <w:tc>
          <w:tcPr>
            <w:tcW w:w="1530" w:type="dxa"/>
            <w:vMerge w:val="restart"/>
          </w:tcPr>
          <w:p w14:paraId="0B8070DB" w14:textId="77777777" w:rsidR="00D65E01" w:rsidRPr="00194614" w:rsidRDefault="00D65E01" w:rsidP="00075E61">
            <w:pPr>
              <w:pStyle w:val="TableParagraph"/>
              <w:spacing w:before="6"/>
              <w:rPr>
                <w:rFonts w:ascii="Georgia" w:hAnsi="Georgia"/>
                <w:b/>
              </w:rPr>
            </w:pPr>
          </w:p>
          <w:p w14:paraId="597628D2" w14:textId="77777777" w:rsidR="00D65E01" w:rsidRPr="00194614" w:rsidRDefault="00D65E01" w:rsidP="00075E61">
            <w:pPr>
              <w:pStyle w:val="TableParagraph"/>
              <w:ind w:left="18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9403 (r)</w:t>
            </w:r>
          </w:p>
        </w:tc>
        <w:tc>
          <w:tcPr>
            <w:tcW w:w="2070" w:type="dxa"/>
            <w:vMerge w:val="restart"/>
          </w:tcPr>
          <w:p w14:paraId="2508E106" w14:textId="77777777" w:rsidR="00D65E01" w:rsidRPr="00194614" w:rsidRDefault="00D65E01" w:rsidP="00075E61">
            <w:pPr>
              <w:pStyle w:val="TableParagraph"/>
              <w:spacing w:before="6"/>
              <w:rPr>
                <w:rFonts w:ascii="Georgia" w:hAnsi="Georgia"/>
                <w:b/>
              </w:rPr>
            </w:pPr>
          </w:p>
          <w:p w14:paraId="60AD69C3" w14:textId="77777777" w:rsidR="00D65E01" w:rsidRPr="00194614" w:rsidRDefault="00D65E01" w:rsidP="00075E61">
            <w:pPr>
              <w:pStyle w:val="TableParagraph"/>
              <w:ind w:left="10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-0.3 mg/dL</w:t>
            </w:r>
          </w:p>
        </w:tc>
      </w:tr>
      <w:tr w:rsidR="00D65E01" w:rsidRPr="00194614" w14:paraId="7E03859D" w14:textId="77777777" w:rsidTr="00D51A1A">
        <w:trPr>
          <w:trHeight w:val="481"/>
        </w:trPr>
        <w:tc>
          <w:tcPr>
            <w:tcW w:w="1890" w:type="dxa"/>
            <w:tcBorders>
              <w:top w:val="single" w:sz="4" w:space="0" w:color="000000"/>
              <w:bottom w:val="single" w:sz="12" w:space="0" w:color="000000"/>
            </w:tcBorders>
          </w:tcPr>
          <w:p w14:paraId="7E6318E5" w14:textId="77777777" w:rsidR="00D65E01" w:rsidRPr="00194614" w:rsidRDefault="00D65E01" w:rsidP="00075E61">
            <w:pPr>
              <w:pStyle w:val="TableParagraph"/>
              <w:spacing w:before="2" w:line="242" w:lineRule="exact"/>
              <w:ind w:left="107" w:righ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Total Bilirubin DAY 5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ABF1096" w14:textId="77777777" w:rsidR="00D65E01" w:rsidRPr="00194614" w:rsidRDefault="00D65E01" w:rsidP="00075E61">
            <w:pPr>
              <w:pStyle w:val="TableParagraph"/>
              <w:spacing w:before="16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EEC2D06" w14:textId="77777777" w:rsidR="00D65E01" w:rsidRPr="00194614" w:rsidRDefault="00D65E01" w:rsidP="00075E61">
            <w:pPr>
              <w:pStyle w:val="TableParagraph"/>
              <w:spacing w:before="16"/>
              <w:ind w:left="11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 w14:paraId="5588138C" w14:textId="77777777" w:rsidR="00D65E01" w:rsidRPr="00194614" w:rsidRDefault="00D65E01" w:rsidP="00075E61">
            <w:pPr>
              <w:pStyle w:val="TableParagraph"/>
              <w:spacing w:before="16"/>
              <w:ind w:left="11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062CFED" w14:textId="77777777" w:rsidR="00D65E01" w:rsidRPr="00194614" w:rsidRDefault="00D65E01" w:rsidP="00075E61">
            <w:pPr>
              <w:pStyle w:val="TableParagraph"/>
              <w:spacing w:before="16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9CFB0C8" w14:textId="77777777" w:rsidR="00D65E01" w:rsidRPr="00194614" w:rsidRDefault="00D65E01" w:rsidP="00075E61">
            <w:pPr>
              <w:pStyle w:val="TableParagraph"/>
              <w:spacing w:before="1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 w14:paraId="3FBDC1E5" w14:textId="77777777" w:rsidR="00D65E01" w:rsidRPr="00194614" w:rsidRDefault="00D65E01" w:rsidP="00075E61">
            <w:pPr>
              <w:pStyle w:val="TableParagraph"/>
              <w:spacing w:before="16"/>
              <w:ind w:left="11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0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DC454D7" w14:textId="77777777" w:rsidR="00D65E01" w:rsidRPr="00194614" w:rsidRDefault="00D65E01" w:rsidP="00075E61">
            <w:pPr>
              <w:pStyle w:val="TableParagraph"/>
              <w:spacing w:before="16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FF7B677" w14:textId="77777777" w:rsidR="00D65E01" w:rsidRPr="00194614" w:rsidRDefault="00D65E01" w:rsidP="00075E61">
            <w:pPr>
              <w:pStyle w:val="TableParagraph"/>
              <w:spacing w:before="16"/>
              <w:ind w:left="11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 w14:paraId="7D1FBE88" w14:textId="77777777" w:rsidR="00D65E01" w:rsidRPr="00194614" w:rsidRDefault="00D65E01" w:rsidP="00075E61">
            <w:pPr>
              <w:pStyle w:val="TableParagraph"/>
              <w:spacing w:before="16"/>
              <w:ind w:left="11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04</w:t>
            </w:r>
          </w:p>
        </w:tc>
        <w:tc>
          <w:tcPr>
            <w:tcW w:w="1530" w:type="dxa"/>
            <w:vMerge/>
            <w:tcBorders>
              <w:top w:val="nil"/>
              <w:bottom w:val="single" w:sz="12" w:space="0" w:color="000000"/>
            </w:tcBorders>
          </w:tcPr>
          <w:p w14:paraId="45DD564D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  <w:tc>
          <w:tcPr>
            <w:tcW w:w="2070" w:type="dxa"/>
            <w:vMerge/>
            <w:tcBorders>
              <w:top w:val="nil"/>
              <w:bottom w:val="single" w:sz="12" w:space="0" w:color="000000"/>
            </w:tcBorders>
          </w:tcPr>
          <w:p w14:paraId="57449B38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</w:tr>
      <w:tr w:rsidR="00D65E01" w:rsidRPr="00194614" w14:paraId="1696CA48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83"/>
        </w:trPr>
        <w:tc>
          <w:tcPr>
            <w:tcW w:w="189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829C2CE" w14:textId="77777777" w:rsidR="00D65E01" w:rsidRPr="00194614" w:rsidRDefault="00D65E01" w:rsidP="00075E61">
            <w:pPr>
              <w:pStyle w:val="TableParagraph"/>
              <w:spacing w:line="256" w:lineRule="auto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Urea Nitrogen SCREEN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252352E5" w14:textId="77777777" w:rsidR="00D65E01" w:rsidRPr="00194614" w:rsidRDefault="00D65E01" w:rsidP="00075E61">
            <w:pPr>
              <w:pStyle w:val="TableParagraph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2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572FF0E9" w14:textId="77777777" w:rsidR="00D65E01" w:rsidRPr="00194614" w:rsidRDefault="00D65E01" w:rsidP="00075E61">
            <w:pPr>
              <w:pStyle w:val="TableParagraph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8.45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539ECB0" w14:textId="77777777" w:rsidR="00D65E01" w:rsidRPr="00194614" w:rsidRDefault="00D65E01" w:rsidP="00075E61">
            <w:pPr>
              <w:pStyle w:val="TableParagraph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6.3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7A3A182A" w14:textId="77777777" w:rsidR="00D65E01" w:rsidRPr="00194614" w:rsidRDefault="00D65E01" w:rsidP="00075E61">
            <w:pPr>
              <w:pStyle w:val="TableParagraph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3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21BE099B" w14:textId="77777777" w:rsidR="00D65E01" w:rsidRPr="00194614" w:rsidRDefault="00D65E01" w:rsidP="00075E61">
            <w:pPr>
              <w:pStyle w:val="TableParagraph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9.1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2834D03" w14:textId="77777777" w:rsidR="00D65E01" w:rsidRPr="00194614" w:rsidRDefault="00D65E01" w:rsidP="00075E61">
            <w:pPr>
              <w:pStyle w:val="TableParagraph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9.39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522E2D6D" w14:textId="77777777" w:rsidR="00D65E01" w:rsidRPr="00194614" w:rsidRDefault="00D65E01" w:rsidP="00075E61">
            <w:pPr>
              <w:pStyle w:val="TableParagraph"/>
              <w:ind w:left="91" w:right="117"/>
              <w:jc w:val="center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 w14:paraId="5091976C" w14:textId="77777777" w:rsidR="00D65E01" w:rsidRPr="00194614" w:rsidRDefault="00D65E01" w:rsidP="00075E61">
            <w:pPr>
              <w:pStyle w:val="TableParagraph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1.34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C6AE87E" w14:textId="77777777" w:rsidR="00D65E01" w:rsidRPr="00194614" w:rsidRDefault="00D65E01" w:rsidP="00075E61">
            <w:pPr>
              <w:pStyle w:val="TableParagraph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9.93</w:t>
            </w:r>
          </w:p>
        </w:tc>
        <w:tc>
          <w:tcPr>
            <w:tcW w:w="153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2C6616F2" w14:textId="77777777" w:rsidR="00D65E01" w:rsidRPr="00194614" w:rsidRDefault="00D65E01" w:rsidP="00075E61">
            <w:pPr>
              <w:pStyle w:val="TableParagraph"/>
              <w:rPr>
                <w:rFonts w:ascii="Georgia" w:hAnsi="Georgia"/>
                <w:b/>
              </w:rPr>
            </w:pPr>
          </w:p>
          <w:p w14:paraId="638B0E6A" w14:textId="77777777" w:rsidR="00D65E01" w:rsidRPr="00194614" w:rsidRDefault="00D65E01" w:rsidP="00075E61">
            <w:pPr>
              <w:pStyle w:val="TableParagraph"/>
              <w:spacing w:before="184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5720 (r)</w:t>
            </w:r>
          </w:p>
        </w:tc>
        <w:tc>
          <w:tcPr>
            <w:tcW w:w="2070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8B4E3CE" w14:textId="77777777" w:rsidR="00D65E01" w:rsidRPr="00194614" w:rsidRDefault="00D65E01" w:rsidP="00075E61">
            <w:pPr>
              <w:pStyle w:val="TableParagraph"/>
              <w:rPr>
                <w:rFonts w:ascii="Georgia" w:hAnsi="Georgia"/>
                <w:b/>
              </w:rPr>
            </w:pPr>
          </w:p>
          <w:p w14:paraId="7E9433DE" w14:textId="77777777" w:rsidR="00D65E01" w:rsidRPr="00194614" w:rsidRDefault="00D65E01" w:rsidP="00075E61">
            <w:pPr>
              <w:pStyle w:val="TableParagraph"/>
              <w:spacing w:before="184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6 – 37 mg/dL</w:t>
            </w:r>
          </w:p>
        </w:tc>
      </w:tr>
      <w:tr w:rsidR="00D65E01" w:rsidRPr="00194614" w14:paraId="7A58478B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86"/>
        </w:trPr>
        <w:tc>
          <w:tcPr>
            <w:tcW w:w="189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1DADEBC" w14:textId="77777777" w:rsidR="00D65E01" w:rsidRPr="00194614" w:rsidRDefault="00D65E01" w:rsidP="00075E61">
            <w:pPr>
              <w:pStyle w:val="TableParagraph"/>
              <w:spacing w:line="259" w:lineRule="auto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Urea Nitrogen DAY 56</w:t>
            </w:r>
          </w:p>
        </w:tc>
        <w:tc>
          <w:tcPr>
            <w:tcW w:w="540" w:type="dxa"/>
            <w:tcBorders>
              <w:left w:val="single" w:sz="12" w:space="0" w:color="000000"/>
              <w:bottom w:val="single" w:sz="12" w:space="0" w:color="000000"/>
            </w:tcBorders>
          </w:tcPr>
          <w:p w14:paraId="349F9D14" w14:textId="77777777" w:rsidR="00D65E01" w:rsidRPr="00194614" w:rsidRDefault="00D65E01" w:rsidP="00075E61">
            <w:pPr>
              <w:pStyle w:val="TableParagraph"/>
              <w:spacing w:line="241" w:lineRule="exact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6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6A59C661" w14:textId="77777777" w:rsidR="00D65E01" w:rsidRPr="00194614" w:rsidRDefault="00D65E01" w:rsidP="00075E61">
            <w:pPr>
              <w:pStyle w:val="TableParagraph"/>
              <w:spacing w:line="241" w:lineRule="exact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9.94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111C6756" w14:textId="77777777" w:rsidR="00D65E01" w:rsidRPr="00194614" w:rsidRDefault="00D65E01" w:rsidP="00075E61">
            <w:pPr>
              <w:pStyle w:val="TableParagraph"/>
              <w:spacing w:line="241" w:lineRule="exact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7.03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2" w:space="0" w:color="000000"/>
            </w:tcBorders>
          </w:tcPr>
          <w:p w14:paraId="09B4F788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9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7E88D31A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1.21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62177D36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8.79</w:t>
            </w:r>
          </w:p>
        </w:tc>
        <w:tc>
          <w:tcPr>
            <w:tcW w:w="630" w:type="dxa"/>
            <w:tcBorders>
              <w:left w:val="single" w:sz="12" w:space="0" w:color="000000"/>
              <w:bottom w:val="single" w:sz="12" w:space="0" w:color="000000"/>
            </w:tcBorders>
          </w:tcPr>
          <w:p w14:paraId="3A2B68B1" w14:textId="77777777" w:rsidR="00D65E01" w:rsidRPr="00194614" w:rsidRDefault="00D65E01" w:rsidP="00075E61">
            <w:pPr>
              <w:pStyle w:val="TableParagraph"/>
              <w:spacing w:line="241" w:lineRule="exact"/>
              <w:ind w:left="91" w:right="117"/>
              <w:jc w:val="center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 w14:paraId="2E5C339B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1.95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12" w:space="0" w:color="000000"/>
            </w:tcBorders>
          </w:tcPr>
          <w:p w14:paraId="22348AF7" w14:textId="77777777" w:rsidR="00D65E01" w:rsidRPr="00194614" w:rsidRDefault="00D65E01" w:rsidP="00075E61">
            <w:pPr>
              <w:pStyle w:val="TableParagraph"/>
              <w:spacing w:line="241" w:lineRule="exact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9.80</w:t>
            </w:r>
          </w:p>
        </w:tc>
        <w:tc>
          <w:tcPr>
            <w:tcW w:w="1530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 w14:paraId="54C3EE69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7B9E1353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</w:tr>
      <w:tr w:rsidR="00D65E01" w:rsidRPr="00194614" w14:paraId="6AD52874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22"/>
        </w:trPr>
        <w:tc>
          <w:tcPr>
            <w:tcW w:w="189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7BD8B05" w14:textId="77777777" w:rsidR="00D65E01" w:rsidRPr="00194614" w:rsidRDefault="00D65E01" w:rsidP="00075E61">
            <w:pPr>
              <w:pStyle w:val="TableParagraph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Creatinine</w:t>
            </w:r>
          </w:p>
          <w:p w14:paraId="2D8B0B78" w14:textId="77777777" w:rsidR="00D65E01" w:rsidRPr="00194614" w:rsidRDefault="00D65E01" w:rsidP="00075E61">
            <w:pPr>
              <w:pStyle w:val="TableParagraph"/>
              <w:spacing w:before="19"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SCREEN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4A43CD77" w14:textId="77777777" w:rsidR="00D65E01" w:rsidRPr="00194614" w:rsidRDefault="00D65E01" w:rsidP="00075E61">
            <w:pPr>
              <w:pStyle w:val="TableParagraph"/>
              <w:spacing w:line="241" w:lineRule="exact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2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262E2406" w14:textId="77777777" w:rsidR="00D65E01" w:rsidRPr="00194614" w:rsidRDefault="00D65E01" w:rsidP="00075E61">
            <w:pPr>
              <w:pStyle w:val="TableParagraph"/>
              <w:spacing w:line="241" w:lineRule="exact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.5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328D332" w14:textId="77777777" w:rsidR="00D65E01" w:rsidRPr="00194614" w:rsidRDefault="00D65E01" w:rsidP="00075E61">
            <w:pPr>
              <w:pStyle w:val="TableParagraph"/>
              <w:spacing w:line="241" w:lineRule="exact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4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603AF6E9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3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511F2900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.6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374D578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47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242E28B9" w14:textId="77777777" w:rsidR="00D65E01" w:rsidRPr="00194614" w:rsidRDefault="00D65E01" w:rsidP="00075E61">
            <w:pPr>
              <w:pStyle w:val="TableParagraph"/>
              <w:spacing w:line="241" w:lineRule="exact"/>
              <w:ind w:left="91" w:right="117"/>
              <w:jc w:val="center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 w14:paraId="19DD09AA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.70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FC88B09" w14:textId="77777777" w:rsidR="00D65E01" w:rsidRPr="00194614" w:rsidRDefault="00D65E01" w:rsidP="00075E61">
            <w:pPr>
              <w:pStyle w:val="TableParagraph"/>
              <w:spacing w:line="241" w:lineRule="exact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51</w:t>
            </w:r>
          </w:p>
        </w:tc>
        <w:tc>
          <w:tcPr>
            <w:tcW w:w="153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B8AAEA9" w14:textId="77777777" w:rsidR="00D65E01" w:rsidRPr="00194614" w:rsidRDefault="00D65E01" w:rsidP="00075E61">
            <w:pPr>
              <w:pStyle w:val="TableParagraph"/>
              <w:spacing w:before="7"/>
              <w:rPr>
                <w:rFonts w:ascii="Georgia" w:hAnsi="Georgia"/>
                <w:b/>
              </w:rPr>
            </w:pPr>
          </w:p>
          <w:p w14:paraId="725B73CA" w14:textId="77777777" w:rsidR="00D65E01" w:rsidRPr="00194614" w:rsidRDefault="00D65E01" w:rsidP="00075E61">
            <w:pPr>
              <w:pStyle w:val="TableParagraph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1979 (r)</w:t>
            </w:r>
          </w:p>
        </w:tc>
        <w:tc>
          <w:tcPr>
            <w:tcW w:w="2070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7609E3" w14:textId="77777777" w:rsidR="00D65E01" w:rsidRPr="00194614" w:rsidRDefault="00D65E01" w:rsidP="00075E61">
            <w:pPr>
              <w:pStyle w:val="TableParagraph"/>
              <w:spacing w:before="7"/>
              <w:rPr>
                <w:rFonts w:ascii="Georgia" w:hAnsi="Georgia"/>
                <w:b/>
              </w:rPr>
            </w:pPr>
          </w:p>
          <w:p w14:paraId="00662CE6" w14:textId="77777777" w:rsidR="00D65E01" w:rsidRPr="00194614" w:rsidRDefault="00D65E01" w:rsidP="00075E61">
            <w:pPr>
              <w:pStyle w:val="TableParagraph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9 - 2.5 mg/dL</w:t>
            </w:r>
          </w:p>
        </w:tc>
      </w:tr>
      <w:tr w:rsidR="00D65E01" w:rsidRPr="00194614" w14:paraId="4C8137C6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85"/>
        </w:trPr>
        <w:tc>
          <w:tcPr>
            <w:tcW w:w="189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E7DCD20" w14:textId="77777777" w:rsidR="00D65E01" w:rsidRPr="00194614" w:rsidRDefault="00D65E01" w:rsidP="00075E61">
            <w:pPr>
              <w:pStyle w:val="TableParagraph"/>
              <w:spacing w:line="259" w:lineRule="auto"/>
              <w:ind w:left="107" w:right="11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lastRenderedPageBreak/>
              <w:t>Creatinine DAY 56</w:t>
            </w:r>
          </w:p>
        </w:tc>
        <w:tc>
          <w:tcPr>
            <w:tcW w:w="540" w:type="dxa"/>
            <w:tcBorders>
              <w:left w:val="single" w:sz="12" w:space="0" w:color="000000"/>
              <w:bottom w:val="single" w:sz="12" w:space="0" w:color="000000"/>
            </w:tcBorders>
          </w:tcPr>
          <w:p w14:paraId="0B33048B" w14:textId="77777777" w:rsidR="00D65E01" w:rsidRPr="00194614" w:rsidRDefault="00D65E01" w:rsidP="00075E61">
            <w:pPr>
              <w:pStyle w:val="TableParagraph"/>
              <w:spacing w:line="241" w:lineRule="exact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6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3F41F9A6" w14:textId="77777777" w:rsidR="00D65E01" w:rsidRPr="00194614" w:rsidRDefault="00D65E01" w:rsidP="00075E61">
            <w:pPr>
              <w:pStyle w:val="TableParagraph"/>
              <w:spacing w:line="241" w:lineRule="exact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.49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61133523" w14:textId="77777777" w:rsidR="00D65E01" w:rsidRPr="00194614" w:rsidRDefault="00D65E01" w:rsidP="00075E61">
            <w:pPr>
              <w:pStyle w:val="TableParagraph"/>
              <w:spacing w:line="241" w:lineRule="exact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38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2" w:space="0" w:color="000000"/>
            </w:tcBorders>
          </w:tcPr>
          <w:p w14:paraId="38EA65C5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9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134EF92E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.72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57BA1F8B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53</w:t>
            </w:r>
          </w:p>
        </w:tc>
        <w:tc>
          <w:tcPr>
            <w:tcW w:w="630" w:type="dxa"/>
            <w:tcBorders>
              <w:left w:val="single" w:sz="12" w:space="0" w:color="000000"/>
              <w:bottom w:val="single" w:sz="12" w:space="0" w:color="000000"/>
            </w:tcBorders>
          </w:tcPr>
          <w:p w14:paraId="1A58FC6D" w14:textId="77777777" w:rsidR="00D65E01" w:rsidRPr="00194614" w:rsidRDefault="00D65E01" w:rsidP="00075E61">
            <w:pPr>
              <w:pStyle w:val="TableParagraph"/>
              <w:spacing w:line="241" w:lineRule="exact"/>
              <w:ind w:left="91" w:right="117"/>
              <w:jc w:val="center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 w14:paraId="62D8AEC6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.65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12" w:space="0" w:color="000000"/>
            </w:tcBorders>
          </w:tcPr>
          <w:p w14:paraId="2DB5BF38" w14:textId="77777777" w:rsidR="00D65E01" w:rsidRPr="00194614" w:rsidRDefault="00D65E01" w:rsidP="00075E61">
            <w:pPr>
              <w:pStyle w:val="TableParagraph"/>
              <w:spacing w:line="241" w:lineRule="exact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51</w:t>
            </w:r>
          </w:p>
        </w:tc>
        <w:tc>
          <w:tcPr>
            <w:tcW w:w="1530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3075804A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  <w:tc>
          <w:tcPr>
            <w:tcW w:w="2070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C77286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</w:tr>
      <w:tr w:rsidR="00D65E01" w:rsidRPr="00194614" w14:paraId="7C753C4E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83"/>
        </w:trPr>
        <w:tc>
          <w:tcPr>
            <w:tcW w:w="189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4459082" w14:textId="77777777" w:rsidR="00D65E01" w:rsidRPr="00194614" w:rsidRDefault="00D65E01" w:rsidP="00075E61">
            <w:pPr>
              <w:pStyle w:val="TableParagraph"/>
              <w:spacing w:line="256" w:lineRule="auto"/>
              <w:ind w:left="107" w:right="79"/>
              <w:rPr>
                <w:rFonts w:ascii="Georgia" w:hAnsi="Georgia"/>
              </w:rPr>
            </w:pPr>
            <w:proofErr w:type="spellStart"/>
            <w:r w:rsidRPr="00194614">
              <w:rPr>
                <w:rFonts w:ascii="Georgia" w:hAnsi="Georgia"/>
              </w:rPr>
              <w:t>BUN:Creatinine</w:t>
            </w:r>
            <w:proofErr w:type="spellEnd"/>
            <w:r w:rsidRPr="00194614">
              <w:rPr>
                <w:rFonts w:ascii="Georgia" w:hAnsi="Georgia"/>
              </w:rPr>
              <w:t xml:space="preserve"> Ratio SCREEN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4BC57C14" w14:textId="77777777" w:rsidR="00D65E01" w:rsidRPr="00194614" w:rsidRDefault="00D65E01" w:rsidP="00075E61">
            <w:pPr>
              <w:pStyle w:val="TableParagraph"/>
              <w:spacing w:line="241" w:lineRule="exact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2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7235F596" w14:textId="77777777" w:rsidR="00D65E01" w:rsidRPr="00194614" w:rsidRDefault="00D65E01" w:rsidP="00075E61">
            <w:pPr>
              <w:pStyle w:val="TableParagraph"/>
              <w:spacing w:line="241" w:lineRule="exact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9.19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B1B7208" w14:textId="77777777" w:rsidR="00D65E01" w:rsidRPr="00194614" w:rsidRDefault="00D65E01" w:rsidP="00075E61">
            <w:pPr>
              <w:pStyle w:val="TableParagraph"/>
              <w:spacing w:line="241" w:lineRule="exact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.1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06F25E2C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3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1B13797B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7.7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5281FB3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.95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7F5502D2" w14:textId="77777777" w:rsidR="00D65E01" w:rsidRPr="00194614" w:rsidRDefault="00D65E01" w:rsidP="00075E61">
            <w:pPr>
              <w:pStyle w:val="TableParagraph"/>
              <w:spacing w:line="241" w:lineRule="exact"/>
              <w:ind w:left="91" w:right="117"/>
              <w:jc w:val="center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 w14:paraId="7B5A2899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8.71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CD46E97" w14:textId="77777777" w:rsidR="00D65E01" w:rsidRPr="00194614" w:rsidRDefault="00D65E01" w:rsidP="00075E61">
            <w:pPr>
              <w:pStyle w:val="TableParagraph"/>
              <w:spacing w:line="241" w:lineRule="exact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.00</w:t>
            </w:r>
          </w:p>
        </w:tc>
        <w:tc>
          <w:tcPr>
            <w:tcW w:w="1530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0CA37E2F" w14:textId="77777777" w:rsidR="00D65E01" w:rsidRPr="00194614" w:rsidRDefault="00D65E01" w:rsidP="00075E61">
            <w:pPr>
              <w:pStyle w:val="TableParagraph"/>
              <w:rPr>
                <w:rFonts w:ascii="Georgia" w:hAnsi="Georgia"/>
                <w:b/>
              </w:rPr>
            </w:pPr>
          </w:p>
          <w:p w14:paraId="772C970E" w14:textId="77777777" w:rsidR="00D65E01" w:rsidRPr="00194614" w:rsidRDefault="00D65E01" w:rsidP="00075E61">
            <w:pPr>
              <w:pStyle w:val="TableParagraph"/>
              <w:spacing w:before="184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1316 (r)</w:t>
            </w:r>
          </w:p>
        </w:tc>
        <w:tc>
          <w:tcPr>
            <w:tcW w:w="2070" w:type="dxa"/>
            <w:vMerge w:val="restart"/>
            <w:tcBorders>
              <w:bottom w:val="single" w:sz="12" w:space="0" w:color="000000"/>
              <w:right w:val="single" w:sz="12" w:space="0" w:color="000000"/>
            </w:tcBorders>
          </w:tcPr>
          <w:p w14:paraId="04ABE6F4" w14:textId="77777777" w:rsidR="00D65E01" w:rsidRPr="00194614" w:rsidRDefault="00D65E01" w:rsidP="00075E61">
            <w:pPr>
              <w:pStyle w:val="TableParagraph"/>
              <w:rPr>
                <w:rFonts w:ascii="Georgia" w:hAnsi="Georgia"/>
                <w:b/>
              </w:rPr>
            </w:pPr>
          </w:p>
          <w:p w14:paraId="51C7E3A6" w14:textId="77777777" w:rsidR="00D65E01" w:rsidRPr="00194614" w:rsidRDefault="00D65E01" w:rsidP="00075E61">
            <w:pPr>
              <w:pStyle w:val="TableParagraph"/>
              <w:spacing w:before="184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Ratio</w:t>
            </w:r>
          </w:p>
        </w:tc>
      </w:tr>
      <w:tr w:rsidR="00D65E01" w:rsidRPr="00194614" w14:paraId="469534F9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85"/>
        </w:trPr>
        <w:tc>
          <w:tcPr>
            <w:tcW w:w="189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9776D8" w14:textId="77777777" w:rsidR="00D65E01" w:rsidRPr="00194614" w:rsidRDefault="00D65E01" w:rsidP="00075E61">
            <w:pPr>
              <w:pStyle w:val="TableParagraph"/>
              <w:spacing w:line="259" w:lineRule="auto"/>
              <w:ind w:left="107" w:right="79"/>
              <w:rPr>
                <w:rFonts w:ascii="Georgia" w:hAnsi="Georgia"/>
              </w:rPr>
            </w:pPr>
            <w:proofErr w:type="spellStart"/>
            <w:r w:rsidRPr="00194614">
              <w:rPr>
                <w:rFonts w:ascii="Georgia" w:hAnsi="Georgia"/>
              </w:rPr>
              <w:t>BUN:Creatinine</w:t>
            </w:r>
            <w:proofErr w:type="spellEnd"/>
            <w:r w:rsidRPr="00194614">
              <w:rPr>
                <w:rFonts w:ascii="Georgia" w:hAnsi="Georgia"/>
              </w:rPr>
              <w:t xml:space="preserve"> Ratio DAY 56</w:t>
            </w:r>
          </w:p>
        </w:tc>
        <w:tc>
          <w:tcPr>
            <w:tcW w:w="540" w:type="dxa"/>
            <w:tcBorders>
              <w:left w:val="single" w:sz="12" w:space="0" w:color="000000"/>
              <w:bottom w:val="single" w:sz="12" w:space="0" w:color="000000"/>
            </w:tcBorders>
          </w:tcPr>
          <w:p w14:paraId="25B715B6" w14:textId="77777777" w:rsidR="00D65E01" w:rsidRPr="00194614" w:rsidRDefault="00D65E01" w:rsidP="00075E61">
            <w:pPr>
              <w:pStyle w:val="TableParagraph"/>
              <w:spacing w:line="241" w:lineRule="exact"/>
              <w:ind w:left="108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6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7BC8A767" w14:textId="77777777" w:rsidR="00D65E01" w:rsidRPr="00194614" w:rsidRDefault="00D65E01" w:rsidP="00075E61">
            <w:pPr>
              <w:pStyle w:val="TableParagraph"/>
              <w:spacing w:line="241" w:lineRule="exact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0.70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5BCB14C6" w14:textId="77777777" w:rsidR="00D65E01" w:rsidRPr="00194614" w:rsidRDefault="00D65E01" w:rsidP="00075E61">
            <w:pPr>
              <w:pStyle w:val="TableParagraph"/>
              <w:spacing w:line="241" w:lineRule="exact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.54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2" w:space="0" w:color="000000"/>
            </w:tcBorders>
          </w:tcPr>
          <w:p w14:paraId="18E8E199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9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3923731D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8.89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2003F2C8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5.42</w:t>
            </w:r>
          </w:p>
        </w:tc>
        <w:tc>
          <w:tcPr>
            <w:tcW w:w="630" w:type="dxa"/>
            <w:tcBorders>
              <w:left w:val="single" w:sz="12" w:space="0" w:color="000000"/>
              <w:bottom w:val="single" w:sz="12" w:space="0" w:color="000000"/>
            </w:tcBorders>
          </w:tcPr>
          <w:p w14:paraId="5285B4ED" w14:textId="77777777" w:rsidR="00D65E01" w:rsidRPr="00194614" w:rsidRDefault="00D65E01" w:rsidP="00075E61">
            <w:pPr>
              <w:pStyle w:val="TableParagraph"/>
              <w:spacing w:line="241" w:lineRule="exact"/>
              <w:ind w:left="91" w:right="117"/>
              <w:jc w:val="center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 w14:paraId="6E7AD2DE" w14:textId="77777777" w:rsidR="00D65E01" w:rsidRPr="00194614" w:rsidRDefault="00D65E01" w:rsidP="00075E61">
            <w:pPr>
              <w:pStyle w:val="TableParagraph"/>
              <w:spacing w:line="241" w:lineRule="exact"/>
              <w:ind w:left="11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9.76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12" w:space="0" w:color="000000"/>
            </w:tcBorders>
          </w:tcPr>
          <w:p w14:paraId="78F888A1" w14:textId="77777777" w:rsidR="00D65E01" w:rsidRPr="00194614" w:rsidRDefault="00D65E01" w:rsidP="00075E61">
            <w:pPr>
              <w:pStyle w:val="TableParagraph"/>
              <w:spacing w:line="241" w:lineRule="exact"/>
              <w:ind w:left="109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.73</w:t>
            </w:r>
          </w:p>
        </w:tc>
        <w:tc>
          <w:tcPr>
            <w:tcW w:w="1530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719E7D99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  <w:tc>
          <w:tcPr>
            <w:tcW w:w="2070" w:type="dxa"/>
            <w:vMerge/>
            <w:tcBorders>
              <w:top w:val="nil"/>
              <w:bottom w:val="single" w:sz="12" w:space="0" w:color="000000"/>
              <w:right w:val="single" w:sz="12" w:space="0" w:color="000000"/>
            </w:tcBorders>
          </w:tcPr>
          <w:p w14:paraId="68455330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</w:tr>
      <w:tr w:rsidR="00D65E01" w:rsidRPr="00194614" w14:paraId="25C618AC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86"/>
        </w:trPr>
        <w:tc>
          <w:tcPr>
            <w:tcW w:w="189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51E1ACF" w14:textId="77777777" w:rsidR="00D65E01" w:rsidRPr="00194614" w:rsidRDefault="00D65E01" w:rsidP="00075E61">
            <w:pPr>
              <w:pStyle w:val="TableParagraph"/>
              <w:spacing w:line="259" w:lineRule="auto"/>
              <w:ind w:left="107" w:right="5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Total Protein SCREEN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4EF755AF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2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019EF64A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7.2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A5B34F2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5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280B0D5F" w14:textId="77777777" w:rsidR="00D65E01" w:rsidRPr="00194614" w:rsidRDefault="00D65E01" w:rsidP="00075E61">
            <w:pPr>
              <w:pStyle w:val="TableParagraph"/>
              <w:spacing w:line="241" w:lineRule="exact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3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4B0CB234" w14:textId="77777777" w:rsidR="00D65E01" w:rsidRPr="00194614" w:rsidRDefault="00D65E01" w:rsidP="00075E61">
            <w:pPr>
              <w:pStyle w:val="TableParagraph"/>
              <w:spacing w:line="241" w:lineRule="exact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7.19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11D53AD" w14:textId="77777777" w:rsidR="00D65E01" w:rsidRPr="00194614" w:rsidRDefault="00D65E01" w:rsidP="00075E61">
            <w:pPr>
              <w:pStyle w:val="TableParagraph"/>
              <w:spacing w:line="241" w:lineRule="exact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60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1D1FE513" w14:textId="77777777" w:rsidR="00D65E01" w:rsidRPr="00194614" w:rsidRDefault="00D65E01" w:rsidP="00075E61">
            <w:pPr>
              <w:pStyle w:val="TableParagraph"/>
              <w:spacing w:line="241" w:lineRule="exact"/>
              <w:ind w:left="10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 w14:paraId="6BA3B97B" w14:textId="77777777" w:rsidR="00D65E01" w:rsidRPr="00194614" w:rsidRDefault="00D65E01" w:rsidP="00075E61">
            <w:pPr>
              <w:pStyle w:val="TableParagraph"/>
              <w:spacing w:line="241" w:lineRule="exact"/>
              <w:ind w:left="10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7.14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30F8AA4" w14:textId="77777777" w:rsidR="00D65E01" w:rsidRPr="00194614" w:rsidRDefault="00D65E01" w:rsidP="00075E61">
            <w:pPr>
              <w:pStyle w:val="TableParagraph"/>
              <w:spacing w:line="241" w:lineRule="exact"/>
              <w:ind w:left="103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58</w:t>
            </w:r>
          </w:p>
        </w:tc>
        <w:tc>
          <w:tcPr>
            <w:tcW w:w="1530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064658E0" w14:textId="77777777" w:rsidR="00D65E01" w:rsidRPr="00194614" w:rsidRDefault="00D65E01" w:rsidP="00075E61">
            <w:pPr>
              <w:pStyle w:val="TableParagraph"/>
              <w:rPr>
                <w:rFonts w:ascii="Georgia" w:hAnsi="Georgia"/>
                <w:b/>
              </w:rPr>
            </w:pPr>
          </w:p>
          <w:p w14:paraId="53CC2BB2" w14:textId="77777777" w:rsidR="00D65E01" w:rsidRPr="00194614" w:rsidRDefault="00D65E01" w:rsidP="00075E61">
            <w:pPr>
              <w:pStyle w:val="TableParagraph"/>
              <w:spacing w:before="186"/>
              <w:ind w:left="10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7641</w:t>
            </w:r>
          </w:p>
        </w:tc>
        <w:tc>
          <w:tcPr>
            <w:tcW w:w="2070" w:type="dxa"/>
            <w:vMerge w:val="restart"/>
            <w:tcBorders>
              <w:bottom w:val="single" w:sz="12" w:space="0" w:color="000000"/>
              <w:right w:val="single" w:sz="12" w:space="0" w:color="000000"/>
            </w:tcBorders>
          </w:tcPr>
          <w:p w14:paraId="5AB51D7A" w14:textId="77777777" w:rsidR="00D65E01" w:rsidRPr="00194614" w:rsidRDefault="00D65E01" w:rsidP="00075E61">
            <w:pPr>
              <w:pStyle w:val="TableParagraph"/>
              <w:rPr>
                <w:rFonts w:ascii="Georgia" w:hAnsi="Georgia"/>
                <w:b/>
              </w:rPr>
            </w:pPr>
          </w:p>
          <w:p w14:paraId="7138A95C" w14:textId="77777777" w:rsidR="00D65E01" w:rsidRPr="00194614" w:rsidRDefault="00D65E01" w:rsidP="00075E61">
            <w:pPr>
              <w:pStyle w:val="TableParagraph"/>
              <w:spacing w:before="186"/>
              <w:ind w:left="101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6.3 – 8.8 g/dL</w:t>
            </w:r>
          </w:p>
        </w:tc>
      </w:tr>
      <w:tr w:rsidR="00D65E01" w:rsidRPr="00194614" w14:paraId="3301DE91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83"/>
        </w:trPr>
        <w:tc>
          <w:tcPr>
            <w:tcW w:w="189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AD47D7" w14:textId="77777777" w:rsidR="00D65E01" w:rsidRPr="00194614" w:rsidRDefault="00D65E01" w:rsidP="00075E61">
            <w:pPr>
              <w:pStyle w:val="TableParagraph"/>
              <w:spacing w:line="256" w:lineRule="auto"/>
              <w:ind w:left="107" w:right="5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Total Protein DAY 56</w:t>
            </w:r>
          </w:p>
        </w:tc>
        <w:tc>
          <w:tcPr>
            <w:tcW w:w="540" w:type="dxa"/>
            <w:tcBorders>
              <w:left w:val="single" w:sz="12" w:space="0" w:color="000000"/>
              <w:bottom w:val="single" w:sz="12" w:space="0" w:color="000000"/>
            </w:tcBorders>
          </w:tcPr>
          <w:p w14:paraId="01A9D648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6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6B8E2D18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7.34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4864E09D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53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2" w:space="0" w:color="000000"/>
            </w:tcBorders>
          </w:tcPr>
          <w:p w14:paraId="6109C5D1" w14:textId="77777777" w:rsidR="00D65E01" w:rsidRPr="00194614" w:rsidRDefault="00D65E01" w:rsidP="00075E61">
            <w:pPr>
              <w:pStyle w:val="TableParagraph"/>
              <w:spacing w:line="241" w:lineRule="exact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9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4EF6DA83" w14:textId="77777777" w:rsidR="00D65E01" w:rsidRPr="00194614" w:rsidRDefault="00D65E01" w:rsidP="00075E61">
            <w:pPr>
              <w:pStyle w:val="TableParagraph"/>
              <w:spacing w:line="241" w:lineRule="exact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7.35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6F29A988" w14:textId="77777777" w:rsidR="00D65E01" w:rsidRPr="00194614" w:rsidRDefault="00D65E01" w:rsidP="00075E61">
            <w:pPr>
              <w:pStyle w:val="TableParagraph"/>
              <w:spacing w:line="241" w:lineRule="exact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64</w:t>
            </w:r>
          </w:p>
        </w:tc>
        <w:tc>
          <w:tcPr>
            <w:tcW w:w="630" w:type="dxa"/>
            <w:tcBorders>
              <w:left w:val="single" w:sz="12" w:space="0" w:color="000000"/>
              <w:bottom w:val="single" w:sz="12" w:space="0" w:color="000000"/>
            </w:tcBorders>
          </w:tcPr>
          <w:p w14:paraId="2C59AD5C" w14:textId="77777777" w:rsidR="00D65E01" w:rsidRPr="00194614" w:rsidRDefault="00D65E01" w:rsidP="00075E61">
            <w:pPr>
              <w:pStyle w:val="TableParagraph"/>
              <w:spacing w:line="241" w:lineRule="exact"/>
              <w:ind w:left="10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 w14:paraId="075C6C15" w14:textId="77777777" w:rsidR="00D65E01" w:rsidRPr="00194614" w:rsidRDefault="00D65E01" w:rsidP="00075E61">
            <w:pPr>
              <w:pStyle w:val="TableParagraph"/>
              <w:spacing w:line="241" w:lineRule="exact"/>
              <w:ind w:left="10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7.33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12" w:space="0" w:color="000000"/>
            </w:tcBorders>
          </w:tcPr>
          <w:p w14:paraId="7FAB03F1" w14:textId="77777777" w:rsidR="00D65E01" w:rsidRPr="00194614" w:rsidRDefault="00D65E01" w:rsidP="00075E61">
            <w:pPr>
              <w:pStyle w:val="TableParagraph"/>
              <w:spacing w:line="241" w:lineRule="exact"/>
              <w:ind w:left="103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70</w:t>
            </w:r>
          </w:p>
        </w:tc>
        <w:tc>
          <w:tcPr>
            <w:tcW w:w="1530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EC33C18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  <w:tc>
          <w:tcPr>
            <w:tcW w:w="2070" w:type="dxa"/>
            <w:vMerge/>
            <w:tcBorders>
              <w:top w:val="nil"/>
              <w:bottom w:val="single" w:sz="12" w:space="0" w:color="000000"/>
              <w:right w:val="single" w:sz="12" w:space="0" w:color="000000"/>
            </w:tcBorders>
          </w:tcPr>
          <w:p w14:paraId="02E55531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</w:tr>
      <w:tr w:rsidR="00D65E01" w:rsidRPr="00194614" w14:paraId="2279B751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83"/>
        </w:trPr>
        <w:tc>
          <w:tcPr>
            <w:tcW w:w="189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9C42922" w14:textId="33057946" w:rsidR="00D65E01" w:rsidRPr="00194614" w:rsidRDefault="00D65E01" w:rsidP="00AB3ADC">
            <w:pPr>
              <w:pStyle w:val="TableParagraph"/>
              <w:spacing w:line="259" w:lineRule="auto"/>
              <w:ind w:left="107" w:right="720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Album</w:t>
            </w:r>
            <w:r w:rsidR="00AB3ADC" w:rsidRPr="00194614">
              <w:rPr>
                <w:rFonts w:ascii="Georgia" w:hAnsi="Georgia"/>
              </w:rPr>
              <w:t>i</w:t>
            </w:r>
            <w:r w:rsidRPr="00194614">
              <w:rPr>
                <w:rFonts w:ascii="Georgia" w:hAnsi="Georgia"/>
              </w:rPr>
              <w:t>n SCREEN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256AE0A2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2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1038742E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.09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0CDCD92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2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5254311B" w14:textId="77777777" w:rsidR="00D65E01" w:rsidRPr="00194614" w:rsidRDefault="00D65E01" w:rsidP="00075E61">
            <w:pPr>
              <w:pStyle w:val="TableParagraph"/>
              <w:spacing w:line="241" w:lineRule="exact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3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02ECB533" w14:textId="77777777" w:rsidR="00D65E01" w:rsidRPr="00194614" w:rsidRDefault="00D65E01" w:rsidP="00075E61">
            <w:pPr>
              <w:pStyle w:val="TableParagraph"/>
              <w:spacing w:line="241" w:lineRule="exact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.05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DF01794" w14:textId="77777777" w:rsidR="00D65E01" w:rsidRPr="00194614" w:rsidRDefault="00D65E01" w:rsidP="00075E61">
            <w:pPr>
              <w:pStyle w:val="TableParagraph"/>
              <w:spacing w:line="241" w:lineRule="exact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32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0EC56F7F" w14:textId="77777777" w:rsidR="00D65E01" w:rsidRPr="00194614" w:rsidRDefault="00D65E01" w:rsidP="00075E61">
            <w:pPr>
              <w:pStyle w:val="TableParagraph"/>
              <w:spacing w:line="241" w:lineRule="exact"/>
              <w:ind w:left="10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 w14:paraId="475326BD" w14:textId="77777777" w:rsidR="00D65E01" w:rsidRPr="00194614" w:rsidRDefault="00D65E01" w:rsidP="00075E61">
            <w:pPr>
              <w:pStyle w:val="TableParagraph"/>
              <w:spacing w:line="241" w:lineRule="exact"/>
              <w:ind w:left="10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.06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C020510" w14:textId="77777777" w:rsidR="00D65E01" w:rsidRPr="00194614" w:rsidRDefault="00D65E01" w:rsidP="00075E61">
            <w:pPr>
              <w:pStyle w:val="TableParagraph"/>
              <w:spacing w:line="241" w:lineRule="exact"/>
              <w:ind w:left="103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33</w:t>
            </w:r>
          </w:p>
        </w:tc>
        <w:tc>
          <w:tcPr>
            <w:tcW w:w="1530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54891FF0" w14:textId="77777777" w:rsidR="00D65E01" w:rsidRPr="00194614" w:rsidRDefault="00D65E01" w:rsidP="00075E61">
            <w:pPr>
              <w:pStyle w:val="TableParagraph"/>
              <w:spacing w:before="5"/>
              <w:rPr>
                <w:rFonts w:ascii="Georgia" w:hAnsi="Georgia"/>
                <w:b/>
              </w:rPr>
            </w:pPr>
          </w:p>
          <w:p w14:paraId="2B9B0DF5" w14:textId="77777777" w:rsidR="00D65E01" w:rsidRPr="00194614" w:rsidRDefault="00D65E01" w:rsidP="00075E61">
            <w:pPr>
              <w:pStyle w:val="TableParagraph"/>
              <w:ind w:left="10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9705 (r)</w:t>
            </w:r>
          </w:p>
        </w:tc>
        <w:tc>
          <w:tcPr>
            <w:tcW w:w="2070" w:type="dxa"/>
            <w:vMerge w:val="restart"/>
            <w:tcBorders>
              <w:bottom w:val="single" w:sz="12" w:space="0" w:color="000000"/>
              <w:right w:val="single" w:sz="12" w:space="0" w:color="000000"/>
            </w:tcBorders>
          </w:tcPr>
          <w:p w14:paraId="76734CB0" w14:textId="77777777" w:rsidR="00D65E01" w:rsidRPr="00194614" w:rsidRDefault="00D65E01" w:rsidP="00075E61">
            <w:pPr>
              <w:pStyle w:val="TableParagraph"/>
              <w:spacing w:before="5"/>
              <w:rPr>
                <w:rFonts w:ascii="Georgia" w:hAnsi="Georgia"/>
                <w:b/>
              </w:rPr>
            </w:pPr>
          </w:p>
          <w:p w14:paraId="4051F03A" w14:textId="77777777" w:rsidR="00D65E01" w:rsidRPr="00194614" w:rsidRDefault="00D65E01" w:rsidP="00075E61">
            <w:pPr>
              <w:pStyle w:val="TableParagraph"/>
              <w:ind w:left="101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.6 – 3.9 g/dL</w:t>
            </w:r>
          </w:p>
        </w:tc>
      </w:tr>
      <w:tr w:rsidR="00D65E01" w:rsidRPr="00194614" w14:paraId="715F270D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24"/>
        </w:trPr>
        <w:tc>
          <w:tcPr>
            <w:tcW w:w="189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27A5486" w14:textId="77777777" w:rsidR="00D65E01" w:rsidRPr="00194614" w:rsidRDefault="00D65E01" w:rsidP="00075E61">
            <w:pPr>
              <w:pStyle w:val="TableParagraph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Albumin DAY 56</w:t>
            </w:r>
          </w:p>
        </w:tc>
        <w:tc>
          <w:tcPr>
            <w:tcW w:w="540" w:type="dxa"/>
            <w:tcBorders>
              <w:left w:val="single" w:sz="12" w:space="0" w:color="000000"/>
              <w:bottom w:val="single" w:sz="12" w:space="0" w:color="000000"/>
            </w:tcBorders>
          </w:tcPr>
          <w:p w14:paraId="1A097811" w14:textId="77777777" w:rsidR="00D65E01" w:rsidRPr="00194614" w:rsidRDefault="00D65E01" w:rsidP="00075E61">
            <w:pPr>
              <w:pStyle w:val="TableParagraph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6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784FE06A" w14:textId="77777777" w:rsidR="00D65E01" w:rsidRPr="00194614" w:rsidRDefault="00D65E01" w:rsidP="00075E61">
            <w:pPr>
              <w:pStyle w:val="TableParagraph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.17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2B614436" w14:textId="77777777" w:rsidR="00D65E01" w:rsidRPr="00194614" w:rsidRDefault="00D65E01" w:rsidP="00075E61">
            <w:pPr>
              <w:pStyle w:val="TableParagraph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28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2" w:space="0" w:color="000000"/>
            </w:tcBorders>
          </w:tcPr>
          <w:p w14:paraId="4D828F47" w14:textId="77777777" w:rsidR="00D65E01" w:rsidRPr="00194614" w:rsidRDefault="00D65E01" w:rsidP="00075E61">
            <w:pPr>
              <w:pStyle w:val="TableParagraph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9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24BF7175" w14:textId="77777777" w:rsidR="00D65E01" w:rsidRPr="00194614" w:rsidRDefault="00D65E01" w:rsidP="00075E61">
            <w:pPr>
              <w:pStyle w:val="TableParagraph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.06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5F706719" w14:textId="77777777" w:rsidR="00D65E01" w:rsidRPr="00194614" w:rsidRDefault="00D65E01" w:rsidP="00075E61">
            <w:pPr>
              <w:pStyle w:val="TableParagraph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32</w:t>
            </w:r>
          </w:p>
        </w:tc>
        <w:tc>
          <w:tcPr>
            <w:tcW w:w="630" w:type="dxa"/>
            <w:tcBorders>
              <w:left w:val="single" w:sz="12" w:space="0" w:color="000000"/>
              <w:bottom w:val="single" w:sz="12" w:space="0" w:color="000000"/>
            </w:tcBorders>
          </w:tcPr>
          <w:p w14:paraId="763022DD" w14:textId="77777777" w:rsidR="00D65E01" w:rsidRPr="00194614" w:rsidRDefault="00D65E01" w:rsidP="00075E61">
            <w:pPr>
              <w:pStyle w:val="TableParagraph"/>
              <w:ind w:left="10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 w14:paraId="2FB670FF" w14:textId="77777777" w:rsidR="00D65E01" w:rsidRPr="00194614" w:rsidRDefault="00D65E01" w:rsidP="00075E61">
            <w:pPr>
              <w:pStyle w:val="TableParagraph"/>
              <w:ind w:left="10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.19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12" w:space="0" w:color="000000"/>
            </w:tcBorders>
          </w:tcPr>
          <w:p w14:paraId="0519B218" w14:textId="77777777" w:rsidR="00D65E01" w:rsidRPr="00194614" w:rsidRDefault="00D65E01" w:rsidP="00075E61">
            <w:pPr>
              <w:pStyle w:val="TableParagraph"/>
              <w:ind w:left="103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24</w:t>
            </w:r>
          </w:p>
        </w:tc>
        <w:tc>
          <w:tcPr>
            <w:tcW w:w="1530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45D1F2D3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  <w:tc>
          <w:tcPr>
            <w:tcW w:w="2070" w:type="dxa"/>
            <w:vMerge/>
            <w:tcBorders>
              <w:top w:val="nil"/>
              <w:bottom w:val="single" w:sz="12" w:space="0" w:color="000000"/>
              <w:right w:val="single" w:sz="12" w:space="0" w:color="000000"/>
            </w:tcBorders>
          </w:tcPr>
          <w:p w14:paraId="225D53A8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</w:tr>
      <w:tr w:rsidR="00D65E01" w:rsidRPr="00194614" w14:paraId="03B8414F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22"/>
        </w:trPr>
        <w:tc>
          <w:tcPr>
            <w:tcW w:w="189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A6A0173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SDMA SCREEN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7FC68FFC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2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7F8EB65F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0.74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0F75638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.2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4BB377FD" w14:textId="77777777" w:rsidR="00D65E01" w:rsidRPr="00194614" w:rsidRDefault="00D65E01" w:rsidP="00075E61">
            <w:pPr>
              <w:pStyle w:val="TableParagraph"/>
              <w:spacing w:line="241" w:lineRule="exact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3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3F0EEFFD" w14:textId="77777777" w:rsidR="00D65E01" w:rsidRPr="00194614" w:rsidRDefault="00D65E01" w:rsidP="00075E61">
            <w:pPr>
              <w:pStyle w:val="TableParagraph"/>
              <w:spacing w:line="241" w:lineRule="exact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1.86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B1996E6" w14:textId="77777777" w:rsidR="00D65E01" w:rsidRPr="00194614" w:rsidRDefault="00D65E01" w:rsidP="00075E61">
            <w:pPr>
              <w:pStyle w:val="TableParagraph"/>
              <w:spacing w:line="241" w:lineRule="exact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.03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5FBED529" w14:textId="77777777" w:rsidR="00D65E01" w:rsidRPr="00194614" w:rsidRDefault="00D65E01" w:rsidP="00075E61">
            <w:pPr>
              <w:pStyle w:val="TableParagraph"/>
              <w:spacing w:line="241" w:lineRule="exact"/>
              <w:ind w:left="10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 w14:paraId="37047D68" w14:textId="77777777" w:rsidR="00D65E01" w:rsidRPr="00194614" w:rsidRDefault="00D65E01" w:rsidP="00075E61">
            <w:pPr>
              <w:pStyle w:val="TableParagraph"/>
              <w:spacing w:line="241" w:lineRule="exact"/>
              <w:ind w:left="10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1.17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24BCDC1" w14:textId="77777777" w:rsidR="00D65E01" w:rsidRPr="00194614" w:rsidRDefault="00D65E01" w:rsidP="00075E61">
            <w:pPr>
              <w:pStyle w:val="TableParagraph"/>
              <w:spacing w:line="241" w:lineRule="exact"/>
              <w:ind w:left="103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.92</w:t>
            </w:r>
          </w:p>
        </w:tc>
        <w:tc>
          <w:tcPr>
            <w:tcW w:w="1530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7121502F" w14:textId="77777777" w:rsidR="00D65E01" w:rsidRPr="00194614" w:rsidRDefault="00D65E01" w:rsidP="00075E61">
            <w:pPr>
              <w:pStyle w:val="TableParagraph"/>
              <w:spacing w:before="214"/>
              <w:ind w:left="10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2671 (r)</w:t>
            </w:r>
          </w:p>
        </w:tc>
        <w:tc>
          <w:tcPr>
            <w:tcW w:w="2070" w:type="dxa"/>
            <w:vMerge w:val="restart"/>
            <w:tcBorders>
              <w:bottom w:val="single" w:sz="12" w:space="0" w:color="000000"/>
              <w:right w:val="single" w:sz="12" w:space="0" w:color="000000"/>
            </w:tcBorders>
          </w:tcPr>
          <w:p w14:paraId="260E0A92" w14:textId="77777777" w:rsidR="00D65E01" w:rsidRPr="00194614" w:rsidRDefault="00D65E01" w:rsidP="00075E61">
            <w:pPr>
              <w:pStyle w:val="TableParagraph"/>
              <w:spacing w:before="214"/>
              <w:ind w:left="101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0 – 14.0 ug/dL</w:t>
            </w:r>
          </w:p>
        </w:tc>
      </w:tr>
      <w:tr w:rsidR="00D65E01" w:rsidRPr="00194614" w14:paraId="2DCF077B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22"/>
        </w:trPr>
        <w:tc>
          <w:tcPr>
            <w:tcW w:w="189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EAE2500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SDMA DAY 56</w:t>
            </w:r>
          </w:p>
        </w:tc>
        <w:tc>
          <w:tcPr>
            <w:tcW w:w="540" w:type="dxa"/>
            <w:tcBorders>
              <w:left w:val="single" w:sz="12" w:space="0" w:color="000000"/>
              <w:bottom w:val="single" w:sz="12" w:space="0" w:color="000000"/>
            </w:tcBorders>
          </w:tcPr>
          <w:p w14:paraId="09CE5EC6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6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4D168960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1.17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74A11199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.25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2" w:space="0" w:color="000000"/>
            </w:tcBorders>
          </w:tcPr>
          <w:p w14:paraId="622CFFBC" w14:textId="77777777" w:rsidR="00D65E01" w:rsidRPr="00194614" w:rsidRDefault="00D65E01" w:rsidP="00075E61">
            <w:pPr>
              <w:pStyle w:val="TableParagraph"/>
              <w:spacing w:line="241" w:lineRule="exact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9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735BB186" w14:textId="77777777" w:rsidR="00D65E01" w:rsidRPr="00194614" w:rsidRDefault="00D65E01" w:rsidP="00075E61">
            <w:pPr>
              <w:pStyle w:val="TableParagraph"/>
              <w:spacing w:line="241" w:lineRule="exact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3.31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1FB666E8" w14:textId="77777777" w:rsidR="00D65E01" w:rsidRPr="00194614" w:rsidRDefault="00D65E01" w:rsidP="00075E61">
            <w:pPr>
              <w:pStyle w:val="TableParagraph"/>
              <w:spacing w:line="241" w:lineRule="exact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5.74</w:t>
            </w:r>
          </w:p>
        </w:tc>
        <w:tc>
          <w:tcPr>
            <w:tcW w:w="630" w:type="dxa"/>
            <w:tcBorders>
              <w:left w:val="single" w:sz="12" w:space="0" w:color="000000"/>
              <w:bottom w:val="single" w:sz="12" w:space="0" w:color="000000"/>
            </w:tcBorders>
          </w:tcPr>
          <w:p w14:paraId="33968442" w14:textId="77777777" w:rsidR="00D65E01" w:rsidRPr="00194614" w:rsidRDefault="00D65E01" w:rsidP="00075E61">
            <w:pPr>
              <w:pStyle w:val="TableParagraph"/>
              <w:spacing w:line="241" w:lineRule="exact"/>
              <w:ind w:left="10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 w14:paraId="305CB7BC" w14:textId="77777777" w:rsidR="00D65E01" w:rsidRPr="00194614" w:rsidRDefault="00D65E01" w:rsidP="00075E61">
            <w:pPr>
              <w:pStyle w:val="TableParagraph"/>
              <w:spacing w:line="241" w:lineRule="exact"/>
              <w:ind w:left="10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2.11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12" w:space="0" w:color="000000"/>
            </w:tcBorders>
          </w:tcPr>
          <w:p w14:paraId="70018661" w14:textId="77777777" w:rsidR="00D65E01" w:rsidRPr="00194614" w:rsidRDefault="00D65E01" w:rsidP="00075E61">
            <w:pPr>
              <w:pStyle w:val="TableParagraph"/>
              <w:spacing w:line="241" w:lineRule="exact"/>
              <w:ind w:left="103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.84</w:t>
            </w:r>
          </w:p>
        </w:tc>
        <w:tc>
          <w:tcPr>
            <w:tcW w:w="1530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58D2456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  <w:tc>
          <w:tcPr>
            <w:tcW w:w="2070" w:type="dxa"/>
            <w:vMerge/>
            <w:tcBorders>
              <w:top w:val="nil"/>
              <w:bottom w:val="single" w:sz="12" w:space="0" w:color="000000"/>
              <w:right w:val="single" w:sz="12" w:space="0" w:color="000000"/>
            </w:tcBorders>
          </w:tcPr>
          <w:p w14:paraId="12B7BCB4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</w:tr>
      <w:tr w:rsidR="00D65E01" w:rsidRPr="00194614" w14:paraId="55D3FA79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83"/>
        </w:trPr>
        <w:tc>
          <w:tcPr>
            <w:tcW w:w="189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A5EB519" w14:textId="77777777" w:rsidR="00D65E01" w:rsidRPr="00194614" w:rsidRDefault="00D65E01" w:rsidP="00075E61">
            <w:pPr>
              <w:pStyle w:val="TableParagraph"/>
              <w:spacing w:line="256" w:lineRule="auto"/>
              <w:ind w:left="107" w:right="163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Urine Specific Gravity SCREEN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1E5681DC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40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77C09F79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.036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3B2DAE5" w14:textId="77777777" w:rsidR="00D65E01" w:rsidRPr="00194614" w:rsidRDefault="00D65E01" w:rsidP="00075E61">
            <w:pPr>
              <w:pStyle w:val="TableParagraph"/>
              <w:spacing w:line="241" w:lineRule="exact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0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6F84596E" w14:textId="77777777" w:rsidR="00D65E01" w:rsidRPr="00194614" w:rsidRDefault="00D65E01" w:rsidP="00075E61">
            <w:pPr>
              <w:pStyle w:val="TableParagraph"/>
              <w:spacing w:line="241" w:lineRule="exact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8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 w14:paraId="4367D3C9" w14:textId="77777777" w:rsidR="00D65E01" w:rsidRPr="00194614" w:rsidRDefault="00D65E01" w:rsidP="00075E61">
            <w:pPr>
              <w:pStyle w:val="TableParagraph"/>
              <w:spacing w:line="241" w:lineRule="exact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.03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134A58F" w14:textId="77777777" w:rsidR="00D65E01" w:rsidRPr="00194614" w:rsidRDefault="00D65E01" w:rsidP="00075E61">
            <w:pPr>
              <w:pStyle w:val="TableParagraph"/>
              <w:spacing w:line="241" w:lineRule="exact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02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5BC002C3" w14:textId="77777777" w:rsidR="00D65E01" w:rsidRPr="00194614" w:rsidRDefault="00D65E01" w:rsidP="00075E61">
            <w:pPr>
              <w:pStyle w:val="TableParagraph"/>
              <w:spacing w:line="241" w:lineRule="exact"/>
              <w:ind w:left="10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 w14:paraId="7036EC4C" w14:textId="77777777" w:rsidR="00D65E01" w:rsidRPr="00194614" w:rsidRDefault="00D65E01" w:rsidP="00075E61">
            <w:pPr>
              <w:pStyle w:val="TableParagraph"/>
              <w:spacing w:line="241" w:lineRule="exact"/>
              <w:ind w:left="10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.033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61415C6" w14:textId="77777777" w:rsidR="00D65E01" w:rsidRPr="00194614" w:rsidRDefault="00D65E01" w:rsidP="00075E61">
            <w:pPr>
              <w:pStyle w:val="TableParagraph"/>
              <w:spacing w:line="241" w:lineRule="exact"/>
              <w:ind w:left="103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02</w:t>
            </w:r>
          </w:p>
        </w:tc>
        <w:tc>
          <w:tcPr>
            <w:tcW w:w="153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4B9411A3" w14:textId="77777777" w:rsidR="00D65E01" w:rsidRPr="00194614" w:rsidRDefault="00D65E01" w:rsidP="00075E61">
            <w:pPr>
              <w:pStyle w:val="TableParagraph"/>
              <w:rPr>
                <w:rFonts w:ascii="Georgia" w:hAnsi="Georgia"/>
                <w:b/>
              </w:rPr>
            </w:pPr>
          </w:p>
          <w:p w14:paraId="0A7589B6" w14:textId="77777777" w:rsidR="00D65E01" w:rsidRPr="00194614" w:rsidRDefault="00D65E01" w:rsidP="00075E61">
            <w:pPr>
              <w:pStyle w:val="TableParagraph"/>
              <w:spacing w:before="186"/>
              <w:ind w:left="10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4049 (r)</w:t>
            </w:r>
          </w:p>
        </w:tc>
        <w:tc>
          <w:tcPr>
            <w:tcW w:w="2070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A30C962" w14:textId="77777777" w:rsidR="00D65E01" w:rsidRPr="00194614" w:rsidRDefault="00D65E01" w:rsidP="00075E61">
            <w:pPr>
              <w:pStyle w:val="TableParagraph"/>
              <w:rPr>
                <w:rFonts w:ascii="Georgia" w:hAnsi="Georgia"/>
                <w:b/>
              </w:rPr>
            </w:pPr>
          </w:p>
          <w:p w14:paraId="1CAA8C45" w14:textId="77777777" w:rsidR="00D65E01" w:rsidRPr="00194614" w:rsidRDefault="00D65E01" w:rsidP="00075E61">
            <w:pPr>
              <w:pStyle w:val="TableParagraph"/>
              <w:spacing w:before="186"/>
              <w:ind w:left="101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Not provided</w:t>
            </w:r>
          </w:p>
        </w:tc>
      </w:tr>
      <w:tr w:rsidR="00D65E01" w:rsidRPr="00194614" w14:paraId="48360448" w14:textId="77777777" w:rsidTr="00D51A1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86"/>
        </w:trPr>
        <w:tc>
          <w:tcPr>
            <w:tcW w:w="189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03CD1C4" w14:textId="77777777" w:rsidR="00D65E01" w:rsidRPr="00194614" w:rsidRDefault="00D65E01" w:rsidP="00075E61">
            <w:pPr>
              <w:pStyle w:val="TableParagraph"/>
              <w:spacing w:before="2" w:line="256" w:lineRule="auto"/>
              <w:ind w:left="107" w:right="243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Urine Specific Gravity DAY 56</w:t>
            </w:r>
          </w:p>
        </w:tc>
        <w:tc>
          <w:tcPr>
            <w:tcW w:w="540" w:type="dxa"/>
            <w:tcBorders>
              <w:left w:val="single" w:sz="12" w:space="0" w:color="000000"/>
              <w:bottom w:val="single" w:sz="12" w:space="0" w:color="000000"/>
            </w:tcBorders>
          </w:tcPr>
          <w:p w14:paraId="784835ED" w14:textId="77777777" w:rsidR="00D65E01" w:rsidRPr="00194614" w:rsidRDefault="00D65E01" w:rsidP="00075E61">
            <w:pPr>
              <w:pStyle w:val="TableParagraph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29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0549AA41" w14:textId="77777777" w:rsidR="00D65E01" w:rsidRPr="00194614" w:rsidRDefault="00D65E01" w:rsidP="00075E61">
            <w:pPr>
              <w:pStyle w:val="TableParagraph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.037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76153B7A" w14:textId="77777777" w:rsidR="00D65E01" w:rsidRPr="00194614" w:rsidRDefault="00D65E01" w:rsidP="00075E61">
            <w:pPr>
              <w:pStyle w:val="TableParagraph"/>
              <w:ind w:left="107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01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2" w:space="0" w:color="000000"/>
            </w:tcBorders>
          </w:tcPr>
          <w:p w14:paraId="2797BC8B" w14:textId="77777777" w:rsidR="00D65E01" w:rsidRPr="00194614" w:rsidRDefault="00D65E01" w:rsidP="00075E61">
            <w:pPr>
              <w:pStyle w:val="TableParagraph"/>
              <w:ind w:left="106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6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0328F8D7" w14:textId="77777777" w:rsidR="00D65E01" w:rsidRPr="00194614" w:rsidRDefault="00D65E01" w:rsidP="00075E61">
            <w:pPr>
              <w:pStyle w:val="TableParagraph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.037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</w:tcPr>
          <w:p w14:paraId="55DF0980" w14:textId="77777777" w:rsidR="00D65E01" w:rsidRPr="00194614" w:rsidRDefault="00D65E01" w:rsidP="00075E61">
            <w:pPr>
              <w:pStyle w:val="TableParagraph"/>
              <w:ind w:left="105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01</w:t>
            </w:r>
          </w:p>
        </w:tc>
        <w:tc>
          <w:tcPr>
            <w:tcW w:w="630" w:type="dxa"/>
            <w:tcBorders>
              <w:left w:val="single" w:sz="12" w:space="0" w:color="000000"/>
              <w:bottom w:val="single" w:sz="12" w:space="0" w:color="000000"/>
            </w:tcBorders>
          </w:tcPr>
          <w:p w14:paraId="687C5296" w14:textId="77777777" w:rsidR="00D65E01" w:rsidRPr="00194614" w:rsidRDefault="00D65E01" w:rsidP="00075E61">
            <w:pPr>
              <w:pStyle w:val="TableParagraph"/>
              <w:ind w:left="102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3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 w14:paraId="0479223B" w14:textId="77777777" w:rsidR="00D65E01" w:rsidRPr="00194614" w:rsidRDefault="00D65E01" w:rsidP="00075E61">
            <w:pPr>
              <w:pStyle w:val="TableParagraph"/>
              <w:ind w:left="104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1.034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12" w:space="0" w:color="000000"/>
            </w:tcBorders>
          </w:tcPr>
          <w:p w14:paraId="3622EDD4" w14:textId="77777777" w:rsidR="00D65E01" w:rsidRPr="00194614" w:rsidRDefault="00D65E01" w:rsidP="00075E61">
            <w:pPr>
              <w:pStyle w:val="TableParagraph"/>
              <w:ind w:left="103"/>
              <w:rPr>
                <w:rFonts w:ascii="Georgia" w:hAnsi="Georgia"/>
              </w:rPr>
            </w:pPr>
            <w:r w:rsidRPr="00194614">
              <w:rPr>
                <w:rFonts w:ascii="Georgia" w:hAnsi="Georgia"/>
              </w:rPr>
              <w:t>0.01</w:t>
            </w:r>
          </w:p>
        </w:tc>
        <w:tc>
          <w:tcPr>
            <w:tcW w:w="1530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 w14:paraId="750AA0EC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33CC85CE" w14:textId="77777777" w:rsidR="00D65E01" w:rsidRPr="00194614" w:rsidRDefault="00D65E01" w:rsidP="00075E61">
            <w:pPr>
              <w:rPr>
                <w:rFonts w:ascii="Georgia" w:hAnsi="Georgia"/>
              </w:rPr>
            </w:pPr>
          </w:p>
        </w:tc>
      </w:tr>
    </w:tbl>
    <w:p w14:paraId="40695849" w14:textId="3619D34D" w:rsidR="00F22DFD" w:rsidRPr="00194614" w:rsidRDefault="00F22DFD" w:rsidP="00F22DFD">
      <w:pPr>
        <w:pStyle w:val="BodyText"/>
        <w:ind w:left="220"/>
        <w:rPr>
          <w:rFonts w:ascii="Georgia" w:hAnsi="Georgia"/>
        </w:rPr>
      </w:pPr>
      <w:r w:rsidRPr="00194614">
        <w:rPr>
          <w:rFonts w:ascii="Georgia" w:hAnsi="Georgia"/>
        </w:rPr>
        <w:t>*P-values generated for the changes from Screening by repeated measures analysis of covariance with Treatment, Study Day and Treatment by Study Day as Fixed effects, Day 0 as covariate with Site and Treatment by Site as Random effects.</w:t>
      </w:r>
    </w:p>
    <w:p w14:paraId="246CB4B9" w14:textId="77777777" w:rsidR="00F22DFD" w:rsidRPr="00194614" w:rsidRDefault="00F22DFD" w:rsidP="00F22DFD">
      <w:pPr>
        <w:pStyle w:val="BodyText"/>
        <w:spacing w:before="7"/>
        <w:rPr>
          <w:rFonts w:ascii="Georgia" w:hAnsi="Georgia"/>
          <w:sz w:val="21"/>
        </w:rPr>
      </w:pPr>
    </w:p>
    <w:p w14:paraId="234BCB02" w14:textId="76B114AE" w:rsidR="00F22DFD" w:rsidRPr="00194614" w:rsidRDefault="00F22DFD" w:rsidP="00287218">
      <w:pPr>
        <w:pStyle w:val="BodyText"/>
        <w:spacing w:before="1"/>
        <w:ind w:left="220"/>
        <w:rPr>
          <w:rFonts w:ascii="Georgia" w:hAnsi="Georgia"/>
        </w:rPr>
      </w:pPr>
      <w:r w:rsidRPr="00194614">
        <w:rPr>
          <w:rFonts w:ascii="Georgia" w:hAnsi="Georgia"/>
        </w:rPr>
        <w:t>Note that p-values are presented only for parameters with statistically significant Treatment by Study Day or</w:t>
      </w:r>
      <w:r w:rsidRPr="00194614">
        <w:rPr>
          <w:rFonts w:ascii="Georgia" w:hAnsi="Georgia"/>
          <w:spacing w:val="-51"/>
        </w:rPr>
        <w:t xml:space="preserve"> </w:t>
      </w:r>
      <w:r w:rsidRPr="00194614">
        <w:rPr>
          <w:rFonts w:ascii="Georgia" w:hAnsi="Georgia"/>
        </w:rPr>
        <w:t>Treatment effects.</w:t>
      </w:r>
      <w:r w:rsidR="00E53894" w:rsidRPr="00194614">
        <w:rPr>
          <w:rFonts w:ascii="Georgia" w:hAnsi="Georgia"/>
        </w:rPr>
        <w:t xml:space="preserve">  </w:t>
      </w:r>
      <w:r w:rsidRPr="00194614">
        <w:rPr>
          <w:rFonts w:ascii="Georgia" w:hAnsi="Georgia"/>
        </w:rPr>
        <w:t>(r) indicates values were ranked prior to ANCOVA.</w:t>
      </w:r>
    </w:p>
    <w:p w14:paraId="7AE94472" w14:textId="77777777" w:rsidR="00C65869" w:rsidRPr="00194614" w:rsidRDefault="00C65869" w:rsidP="00F22DFD">
      <w:pPr>
        <w:rPr>
          <w:rFonts w:ascii="Georgia" w:hAnsi="Georgia"/>
        </w:rPr>
      </w:pPr>
    </w:p>
    <w:sectPr w:rsidR="00C65869" w:rsidRPr="00194614" w:rsidSect="00F22D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DFD"/>
    <w:rsid w:val="000104EE"/>
    <w:rsid w:val="000216EE"/>
    <w:rsid w:val="0003033B"/>
    <w:rsid w:val="000321DA"/>
    <w:rsid w:val="00037653"/>
    <w:rsid w:val="0005440B"/>
    <w:rsid w:val="00057441"/>
    <w:rsid w:val="00061A63"/>
    <w:rsid w:val="00065E48"/>
    <w:rsid w:val="00070E1C"/>
    <w:rsid w:val="00081378"/>
    <w:rsid w:val="000A431C"/>
    <w:rsid w:val="000C23BA"/>
    <w:rsid w:val="000D730A"/>
    <w:rsid w:val="000E1D6F"/>
    <w:rsid w:val="000E5C69"/>
    <w:rsid w:val="000F6128"/>
    <w:rsid w:val="000F6145"/>
    <w:rsid w:val="00101477"/>
    <w:rsid w:val="00114B15"/>
    <w:rsid w:val="00124E85"/>
    <w:rsid w:val="00130BD2"/>
    <w:rsid w:val="00146072"/>
    <w:rsid w:val="00163B59"/>
    <w:rsid w:val="00167199"/>
    <w:rsid w:val="00187DFC"/>
    <w:rsid w:val="00194614"/>
    <w:rsid w:val="00196C13"/>
    <w:rsid w:val="001A377F"/>
    <w:rsid w:val="001C38D3"/>
    <w:rsid w:val="001C6A65"/>
    <w:rsid w:val="001C72F1"/>
    <w:rsid w:val="001D25F7"/>
    <w:rsid w:val="001D446D"/>
    <w:rsid w:val="001E1D02"/>
    <w:rsid w:val="0020041F"/>
    <w:rsid w:val="00200E5E"/>
    <w:rsid w:val="0020443A"/>
    <w:rsid w:val="00204587"/>
    <w:rsid w:val="00211497"/>
    <w:rsid w:val="0022367C"/>
    <w:rsid w:val="00224F1E"/>
    <w:rsid w:val="0022677E"/>
    <w:rsid w:val="002327D8"/>
    <w:rsid w:val="00243699"/>
    <w:rsid w:val="00244FED"/>
    <w:rsid w:val="002513F3"/>
    <w:rsid w:val="00253474"/>
    <w:rsid w:val="00262087"/>
    <w:rsid w:val="002813F8"/>
    <w:rsid w:val="00283564"/>
    <w:rsid w:val="0028599F"/>
    <w:rsid w:val="00287218"/>
    <w:rsid w:val="002A526D"/>
    <w:rsid w:val="002A5927"/>
    <w:rsid w:val="002B47DC"/>
    <w:rsid w:val="002C2D8B"/>
    <w:rsid w:val="002C42B2"/>
    <w:rsid w:val="002D58C0"/>
    <w:rsid w:val="002F017D"/>
    <w:rsid w:val="002F6276"/>
    <w:rsid w:val="0030258E"/>
    <w:rsid w:val="003127EE"/>
    <w:rsid w:val="00312B16"/>
    <w:rsid w:val="0033041D"/>
    <w:rsid w:val="003306EF"/>
    <w:rsid w:val="00330E6B"/>
    <w:rsid w:val="003346F4"/>
    <w:rsid w:val="0033511B"/>
    <w:rsid w:val="00341E1F"/>
    <w:rsid w:val="00351243"/>
    <w:rsid w:val="00372970"/>
    <w:rsid w:val="00380435"/>
    <w:rsid w:val="00382A91"/>
    <w:rsid w:val="0039314A"/>
    <w:rsid w:val="00393545"/>
    <w:rsid w:val="003B27D1"/>
    <w:rsid w:val="003B6996"/>
    <w:rsid w:val="003C163F"/>
    <w:rsid w:val="003C382C"/>
    <w:rsid w:val="003C4B20"/>
    <w:rsid w:val="003C5827"/>
    <w:rsid w:val="003C5852"/>
    <w:rsid w:val="003E16BE"/>
    <w:rsid w:val="003E3753"/>
    <w:rsid w:val="003E46F5"/>
    <w:rsid w:val="003E6C20"/>
    <w:rsid w:val="003F5C96"/>
    <w:rsid w:val="00413045"/>
    <w:rsid w:val="00421331"/>
    <w:rsid w:val="00421577"/>
    <w:rsid w:val="0046137B"/>
    <w:rsid w:val="00466D8F"/>
    <w:rsid w:val="004675AD"/>
    <w:rsid w:val="0048030C"/>
    <w:rsid w:val="004855D3"/>
    <w:rsid w:val="004A63A0"/>
    <w:rsid w:val="004B1AA7"/>
    <w:rsid w:val="004B31BE"/>
    <w:rsid w:val="004C48B6"/>
    <w:rsid w:val="004C6DE4"/>
    <w:rsid w:val="004C7FDC"/>
    <w:rsid w:val="004E0D9B"/>
    <w:rsid w:val="004F53A8"/>
    <w:rsid w:val="004F7934"/>
    <w:rsid w:val="00500106"/>
    <w:rsid w:val="00514F8C"/>
    <w:rsid w:val="005173F4"/>
    <w:rsid w:val="005179E3"/>
    <w:rsid w:val="00531BFB"/>
    <w:rsid w:val="0055119D"/>
    <w:rsid w:val="00556379"/>
    <w:rsid w:val="00556B00"/>
    <w:rsid w:val="00566135"/>
    <w:rsid w:val="00574CA1"/>
    <w:rsid w:val="00575621"/>
    <w:rsid w:val="00582CA3"/>
    <w:rsid w:val="005C0329"/>
    <w:rsid w:val="005C4B26"/>
    <w:rsid w:val="005D1FE1"/>
    <w:rsid w:val="005D43A1"/>
    <w:rsid w:val="005D4FE5"/>
    <w:rsid w:val="005E333C"/>
    <w:rsid w:val="00610125"/>
    <w:rsid w:val="00610A7E"/>
    <w:rsid w:val="00612335"/>
    <w:rsid w:val="006641D4"/>
    <w:rsid w:val="006766C3"/>
    <w:rsid w:val="0068526C"/>
    <w:rsid w:val="00692CAF"/>
    <w:rsid w:val="006950BD"/>
    <w:rsid w:val="00696BF5"/>
    <w:rsid w:val="00697660"/>
    <w:rsid w:val="006A13F6"/>
    <w:rsid w:val="006A58B2"/>
    <w:rsid w:val="006C118D"/>
    <w:rsid w:val="006C233E"/>
    <w:rsid w:val="006C51B6"/>
    <w:rsid w:val="006C7BFC"/>
    <w:rsid w:val="006E00EB"/>
    <w:rsid w:val="006E628C"/>
    <w:rsid w:val="006E72C1"/>
    <w:rsid w:val="00733B1B"/>
    <w:rsid w:val="007358C8"/>
    <w:rsid w:val="0074014A"/>
    <w:rsid w:val="007404E9"/>
    <w:rsid w:val="00740DC3"/>
    <w:rsid w:val="007459D2"/>
    <w:rsid w:val="00746C9D"/>
    <w:rsid w:val="00764D54"/>
    <w:rsid w:val="007653D0"/>
    <w:rsid w:val="0076634D"/>
    <w:rsid w:val="0078069C"/>
    <w:rsid w:val="007A1479"/>
    <w:rsid w:val="007A24E7"/>
    <w:rsid w:val="007A55FB"/>
    <w:rsid w:val="007B3338"/>
    <w:rsid w:val="007D2633"/>
    <w:rsid w:val="007D4BBC"/>
    <w:rsid w:val="007F26C9"/>
    <w:rsid w:val="00807E40"/>
    <w:rsid w:val="0082690B"/>
    <w:rsid w:val="00855BBE"/>
    <w:rsid w:val="00860021"/>
    <w:rsid w:val="00862A30"/>
    <w:rsid w:val="008725AD"/>
    <w:rsid w:val="00873991"/>
    <w:rsid w:val="008779D5"/>
    <w:rsid w:val="008A196C"/>
    <w:rsid w:val="008A4B93"/>
    <w:rsid w:val="008B002B"/>
    <w:rsid w:val="008B2AC2"/>
    <w:rsid w:val="008B7606"/>
    <w:rsid w:val="008C1692"/>
    <w:rsid w:val="008D145D"/>
    <w:rsid w:val="00904456"/>
    <w:rsid w:val="00920745"/>
    <w:rsid w:val="00923C52"/>
    <w:rsid w:val="00924254"/>
    <w:rsid w:val="0093394E"/>
    <w:rsid w:val="00933990"/>
    <w:rsid w:val="00933F89"/>
    <w:rsid w:val="00956343"/>
    <w:rsid w:val="00967D83"/>
    <w:rsid w:val="00973426"/>
    <w:rsid w:val="0097528A"/>
    <w:rsid w:val="00975438"/>
    <w:rsid w:val="00997D27"/>
    <w:rsid w:val="009A19F9"/>
    <w:rsid w:val="009A2472"/>
    <w:rsid w:val="009B0A5B"/>
    <w:rsid w:val="009B58A0"/>
    <w:rsid w:val="009C0CC1"/>
    <w:rsid w:val="009C2006"/>
    <w:rsid w:val="009D4CEF"/>
    <w:rsid w:val="009F0388"/>
    <w:rsid w:val="00A00F0E"/>
    <w:rsid w:val="00A12503"/>
    <w:rsid w:val="00A239E6"/>
    <w:rsid w:val="00A27551"/>
    <w:rsid w:val="00A27693"/>
    <w:rsid w:val="00A62F6E"/>
    <w:rsid w:val="00A8035F"/>
    <w:rsid w:val="00A85826"/>
    <w:rsid w:val="00A8584D"/>
    <w:rsid w:val="00AA02FE"/>
    <w:rsid w:val="00AA416A"/>
    <w:rsid w:val="00AA73AF"/>
    <w:rsid w:val="00AB3ADC"/>
    <w:rsid w:val="00AC36B7"/>
    <w:rsid w:val="00B01995"/>
    <w:rsid w:val="00B106C1"/>
    <w:rsid w:val="00B20613"/>
    <w:rsid w:val="00B25A3C"/>
    <w:rsid w:val="00B34F86"/>
    <w:rsid w:val="00B37EC5"/>
    <w:rsid w:val="00B40624"/>
    <w:rsid w:val="00B4612F"/>
    <w:rsid w:val="00B72BE8"/>
    <w:rsid w:val="00B736A4"/>
    <w:rsid w:val="00B749BC"/>
    <w:rsid w:val="00B804BC"/>
    <w:rsid w:val="00B843A3"/>
    <w:rsid w:val="00B915E3"/>
    <w:rsid w:val="00BB6EAE"/>
    <w:rsid w:val="00BD5E03"/>
    <w:rsid w:val="00BE7398"/>
    <w:rsid w:val="00BF0065"/>
    <w:rsid w:val="00BF407E"/>
    <w:rsid w:val="00BF5457"/>
    <w:rsid w:val="00C16D08"/>
    <w:rsid w:val="00C33921"/>
    <w:rsid w:val="00C34074"/>
    <w:rsid w:val="00C43BC2"/>
    <w:rsid w:val="00C449F7"/>
    <w:rsid w:val="00C52002"/>
    <w:rsid w:val="00C52582"/>
    <w:rsid w:val="00C65869"/>
    <w:rsid w:val="00C67D13"/>
    <w:rsid w:val="00C7704A"/>
    <w:rsid w:val="00C80731"/>
    <w:rsid w:val="00CA0F69"/>
    <w:rsid w:val="00CA5BAF"/>
    <w:rsid w:val="00CB4B9F"/>
    <w:rsid w:val="00CD0C71"/>
    <w:rsid w:val="00CD39DE"/>
    <w:rsid w:val="00CE7393"/>
    <w:rsid w:val="00CE7554"/>
    <w:rsid w:val="00D03A59"/>
    <w:rsid w:val="00D1350F"/>
    <w:rsid w:val="00D173B2"/>
    <w:rsid w:val="00D2170C"/>
    <w:rsid w:val="00D315F3"/>
    <w:rsid w:val="00D51A1A"/>
    <w:rsid w:val="00D55A8B"/>
    <w:rsid w:val="00D55D70"/>
    <w:rsid w:val="00D578E7"/>
    <w:rsid w:val="00D65E01"/>
    <w:rsid w:val="00D72947"/>
    <w:rsid w:val="00D762AA"/>
    <w:rsid w:val="00D774BD"/>
    <w:rsid w:val="00D85DC9"/>
    <w:rsid w:val="00D87DB8"/>
    <w:rsid w:val="00D92DB1"/>
    <w:rsid w:val="00DA0AB8"/>
    <w:rsid w:val="00DA386E"/>
    <w:rsid w:val="00DB306C"/>
    <w:rsid w:val="00DB6AFB"/>
    <w:rsid w:val="00DD5739"/>
    <w:rsid w:val="00E0173A"/>
    <w:rsid w:val="00E13B6F"/>
    <w:rsid w:val="00E165BB"/>
    <w:rsid w:val="00E27CFA"/>
    <w:rsid w:val="00E53894"/>
    <w:rsid w:val="00E54B24"/>
    <w:rsid w:val="00E5597F"/>
    <w:rsid w:val="00E621A7"/>
    <w:rsid w:val="00E638A0"/>
    <w:rsid w:val="00E71F43"/>
    <w:rsid w:val="00E77921"/>
    <w:rsid w:val="00E830B9"/>
    <w:rsid w:val="00E85016"/>
    <w:rsid w:val="00E96B7A"/>
    <w:rsid w:val="00E96B8F"/>
    <w:rsid w:val="00EA0FA3"/>
    <w:rsid w:val="00EA1758"/>
    <w:rsid w:val="00EB6CAA"/>
    <w:rsid w:val="00ED68E5"/>
    <w:rsid w:val="00EE5365"/>
    <w:rsid w:val="00EE56BD"/>
    <w:rsid w:val="00EE74C5"/>
    <w:rsid w:val="00F10DA4"/>
    <w:rsid w:val="00F121C4"/>
    <w:rsid w:val="00F159F8"/>
    <w:rsid w:val="00F22DFD"/>
    <w:rsid w:val="00F27C58"/>
    <w:rsid w:val="00F37CC7"/>
    <w:rsid w:val="00F44D55"/>
    <w:rsid w:val="00F52668"/>
    <w:rsid w:val="00F65A7D"/>
    <w:rsid w:val="00F73A6B"/>
    <w:rsid w:val="00F9349D"/>
    <w:rsid w:val="00F961F3"/>
    <w:rsid w:val="00F967E1"/>
    <w:rsid w:val="00FA3497"/>
    <w:rsid w:val="00FA6BB6"/>
    <w:rsid w:val="00FC3844"/>
    <w:rsid w:val="00FD1BA5"/>
    <w:rsid w:val="00FE1D1C"/>
    <w:rsid w:val="00FE21F5"/>
    <w:rsid w:val="00FE5C5A"/>
    <w:rsid w:val="00FF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61EA8"/>
  <w15:chartTrackingRefBased/>
  <w15:docId w15:val="{CE933F2B-AFC7-5A4A-B0B5-5ABA0D10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DFD"/>
    <w:pPr>
      <w:widowControl w:val="0"/>
      <w:autoSpaceDE w:val="0"/>
      <w:autoSpaceDN w:val="0"/>
    </w:pPr>
    <w:rPr>
      <w:rFonts w:ascii="Verdana" w:eastAsia="Verdana" w:hAnsi="Verdana" w:cs="Verdana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22DFD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2DFD"/>
    <w:rPr>
      <w:rFonts w:ascii="Verdana" w:eastAsia="Verdana" w:hAnsi="Verdana" w:cs="Verdana"/>
      <w:sz w:val="20"/>
      <w:szCs w:val="20"/>
      <w:lang w:bidi="en-US"/>
    </w:rPr>
  </w:style>
  <w:style w:type="paragraph" w:customStyle="1" w:styleId="TableParagraph">
    <w:name w:val="Table Paragraph"/>
    <w:basedOn w:val="Normal"/>
    <w:uiPriority w:val="1"/>
    <w:qFormat/>
    <w:rsid w:val="00F22DFD"/>
  </w:style>
  <w:style w:type="paragraph" w:styleId="BalloonText">
    <w:name w:val="Balloon Text"/>
    <w:basedOn w:val="Normal"/>
    <w:link w:val="BalloonTextChar"/>
    <w:uiPriority w:val="99"/>
    <w:semiHidden/>
    <w:unhideWhenUsed/>
    <w:rsid w:val="00923C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C52"/>
    <w:rPr>
      <w:rFonts w:ascii="Segoe UI" w:eastAsia="Verdana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0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A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A7E"/>
    <w:rPr>
      <w:rFonts w:ascii="Verdana" w:eastAsia="Verdana" w:hAnsi="Verdana" w:cs="Verdana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A7E"/>
    <w:rPr>
      <w:rFonts w:ascii="Verdana" w:eastAsia="Verdana" w:hAnsi="Verdana" w:cs="Verdana"/>
      <w:b/>
      <w:bCs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E53894"/>
    <w:rPr>
      <w:rFonts w:ascii="Verdana" w:eastAsia="Verdana" w:hAnsi="Verdana" w:cs="Verdana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8</Words>
  <Characters>2030</Characters>
  <Application>Microsoft Office Word</Application>
  <DocSecurity>0</DocSecurity>
  <Lines>5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X Lascelles</dc:creator>
  <cp:keywords/>
  <dc:description/>
  <cp:lastModifiedBy>Margaret Elizabeth Gruen DVM</cp:lastModifiedBy>
  <cp:revision>2</cp:revision>
  <dcterms:created xsi:type="dcterms:W3CDTF">2021-05-13T11:23:00Z</dcterms:created>
  <dcterms:modified xsi:type="dcterms:W3CDTF">2021-05-13T11:23:00Z</dcterms:modified>
</cp:coreProperties>
</file>